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8C6C67" w14:textId="223BE123" w:rsidR="00AB219F" w:rsidRPr="00FE6BFE" w:rsidRDefault="00AB219F" w:rsidP="00AB219F">
      <w:pPr>
        <w:pStyle w:val="En-tte"/>
        <w:jc w:val="left"/>
        <w:rPr>
          <w:rFonts w:ascii="Arial" w:hAnsi="Arial" w:cs="Arial"/>
          <w:sz w:val="20"/>
          <w:szCs w:val="20"/>
        </w:rPr>
      </w:pPr>
      <w:r w:rsidRPr="002E2E15">
        <w:rPr>
          <w:rFonts w:ascii="Arial" w:hAnsi="Arial" w:cs="Arial"/>
          <w:sz w:val="20"/>
          <w:szCs w:val="20"/>
          <w:lang w:val="en-GB"/>
        </w:rPr>
        <w:t>©202</w:t>
      </w:r>
      <w:r>
        <w:rPr>
          <w:rFonts w:ascii="Arial" w:hAnsi="Arial" w:cs="Arial"/>
          <w:sz w:val="20"/>
          <w:szCs w:val="20"/>
          <w:lang w:val="en-GB"/>
        </w:rPr>
        <w:t xml:space="preserve">4 The Authors </w:t>
      </w:r>
      <w:r w:rsidRPr="00B5337F">
        <w:rPr>
          <w:rFonts w:ascii="Arial" w:hAnsi="Arial" w:cs="Arial"/>
          <w:sz w:val="20"/>
          <w:szCs w:val="20"/>
        </w:rPr>
        <w:t>http://dx.doi.org/10.5588/ijtldopen.24.0282</w:t>
      </w:r>
      <w:r>
        <w:rPr>
          <w:rFonts w:ascii="Arial" w:hAnsi="Arial" w:cs="Arial"/>
          <w:color w:val="000000" w:themeColor="text1"/>
          <w:sz w:val="16"/>
          <w:szCs w:val="16"/>
        </w:rPr>
        <w:t xml:space="preserve">  </w:t>
      </w:r>
      <w:r>
        <w:rPr>
          <w:rFonts w:ascii="Arial" w:hAnsi="Arial" w:cs="Arial"/>
          <w:color w:val="000000" w:themeColor="text1"/>
          <w:sz w:val="16"/>
          <w:szCs w:val="16"/>
        </w:rPr>
        <w:tab/>
      </w:r>
      <w:r>
        <w:rPr>
          <w:rFonts w:ascii="Arial" w:hAnsi="Arial" w:cs="Arial"/>
          <w:color w:val="000000" w:themeColor="text1"/>
          <w:sz w:val="16"/>
          <w:szCs w:val="16"/>
        </w:rPr>
        <w:tab/>
      </w:r>
      <w:r>
        <w:rPr>
          <w:rFonts w:ascii="Times New Roman" w:hAnsi="Times New Roman" w:cs="Times New Roman"/>
          <w:b/>
          <w:bCs/>
          <w:color w:val="000000" w:themeColor="text1"/>
          <w:sz w:val="24"/>
          <w:u w:val="single"/>
        </w:rPr>
        <w:t>SUPPLEMENTARY DATA</w:t>
      </w:r>
    </w:p>
    <w:p w14:paraId="02E90370" w14:textId="77777777" w:rsidR="00AB219F" w:rsidRPr="00BA2EBC" w:rsidRDefault="00AB219F" w:rsidP="00AB219F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  <w:r w:rsidRPr="00BA2EBC">
        <w:rPr>
          <w:rFonts w:ascii="Arial" w:hAnsi="Arial" w:cs="Arial"/>
          <w:b/>
          <w:bCs/>
          <w:sz w:val="28"/>
          <w:szCs w:val="28"/>
        </w:rPr>
        <w:t>Screening rates for HIV and diabetes in patients with active TB: results of a nationwide survey in Japan</w:t>
      </w:r>
    </w:p>
    <w:p w14:paraId="4367E842" w14:textId="77777777" w:rsidR="00AB219F" w:rsidRDefault="00AB219F" w:rsidP="0040439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A03E72A" w14:textId="4A413A57" w:rsidR="00404399" w:rsidRPr="0022139B" w:rsidRDefault="00404399" w:rsidP="0040439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22139B">
        <w:rPr>
          <w:rFonts w:ascii="Times New Roman" w:hAnsi="Times New Roman" w:cs="Times New Roman"/>
          <w:b/>
          <w:bCs/>
          <w:color w:val="000000" w:themeColor="text1"/>
          <w:sz w:val="24"/>
        </w:rPr>
        <w:t>The case definition</w:t>
      </w:r>
    </w:p>
    <w:p w14:paraId="48412F11" w14:textId="2FF89728" w:rsidR="00C742A7" w:rsidRPr="0022139B" w:rsidRDefault="00404399" w:rsidP="00C742A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ascii="Times New Roman" w:eastAsia="Meiryo UI" w:hAnsi="Times New Roman" w:cs="Times New Roman"/>
          <w:color w:val="000000" w:themeColor="text1"/>
        </w:rPr>
      </w:pPr>
      <w:r w:rsidRPr="0022139B">
        <w:rPr>
          <w:rStyle w:val="normaltextrun"/>
          <w:rFonts w:ascii="Times New Roman" w:eastAsia="Meiryo UI" w:hAnsi="Times New Roman" w:cs="Times New Roman"/>
          <w:color w:val="000000" w:themeColor="text1"/>
        </w:rPr>
        <w:t>We defined patients with tuberculosis</w:t>
      </w:r>
      <w:r w:rsidR="009B4546" w:rsidRPr="0022139B">
        <w:rPr>
          <w:rStyle w:val="normaltextrun"/>
          <w:rFonts w:ascii="Times New Roman" w:eastAsia="Meiryo UI" w:hAnsi="Times New Roman" w:cs="Times New Roman"/>
          <w:color w:val="000000" w:themeColor="text1"/>
        </w:rPr>
        <w:t xml:space="preserve"> disease</w:t>
      </w:r>
      <w:r w:rsidRPr="0022139B">
        <w:rPr>
          <w:rStyle w:val="normaltextrun"/>
          <w:rFonts w:ascii="Times New Roman" w:eastAsia="Meiryo UI" w:hAnsi="Times New Roman" w:cs="Times New Roman"/>
          <w:color w:val="000000" w:themeColor="text1"/>
        </w:rPr>
        <w:t xml:space="preserve"> in each year (from 2016 to 2021) as those who met the following two criteria: 1) those with diagnostic codes for tuberculosis</w:t>
      </w:r>
      <w:r w:rsidR="009B4546" w:rsidRPr="0022139B">
        <w:rPr>
          <w:rStyle w:val="normaltextrun"/>
          <w:rFonts w:ascii="Times New Roman" w:eastAsia="Meiryo UI" w:hAnsi="Times New Roman" w:cs="Times New Roman"/>
          <w:color w:val="000000" w:themeColor="text1"/>
        </w:rPr>
        <w:t xml:space="preserve"> disease</w:t>
      </w:r>
      <w:r w:rsidRPr="0022139B">
        <w:rPr>
          <w:rStyle w:val="normaltextrun"/>
          <w:rFonts w:ascii="Times New Roman" w:eastAsia="Meiryo UI" w:hAnsi="Times New Roman" w:cs="Times New Roman"/>
          <w:color w:val="000000" w:themeColor="text1"/>
        </w:rPr>
        <w:t xml:space="preserve"> (Table S1) in that year and without any tuberculosis</w:t>
      </w:r>
      <w:r w:rsidR="009B4546" w:rsidRPr="0022139B">
        <w:rPr>
          <w:rStyle w:val="normaltextrun"/>
          <w:rFonts w:ascii="Times New Roman" w:eastAsia="Meiryo UI" w:hAnsi="Times New Roman" w:cs="Times New Roman"/>
          <w:color w:val="000000" w:themeColor="text1"/>
        </w:rPr>
        <w:t xml:space="preserve"> disease</w:t>
      </w:r>
      <w:r w:rsidRPr="0022139B">
        <w:rPr>
          <w:rStyle w:val="normaltextrun"/>
          <w:rFonts w:ascii="Times New Roman" w:eastAsia="Meiryo UI" w:hAnsi="Times New Roman" w:cs="Times New Roman"/>
          <w:color w:val="000000" w:themeColor="text1"/>
        </w:rPr>
        <w:t xml:space="preserve"> diagnostic codes in the 2 years up to their initial diagnosis in that year, and 2) those who were started on chemotherapy including isoniazid. We used this case definition for the following reasons: First, because the diagnostic codes for tuberculosis</w:t>
      </w:r>
      <w:r w:rsidR="009B4546" w:rsidRPr="0022139B">
        <w:rPr>
          <w:rStyle w:val="normaltextrun"/>
          <w:rFonts w:ascii="Times New Roman" w:eastAsia="Meiryo UI" w:hAnsi="Times New Roman" w:cs="Times New Roman"/>
          <w:color w:val="000000" w:themeColor="text1"/>
        </w:rPr>
        <w:t xml:space="preserve"> disease</w:t>
      </w:r>
      <w:r w:rsidRPr="0022139B">
        <w:rPr>
          <w:rStyle w:val="normaltextrun"/>
          <w:rFonts w:ascii="Times New Roman" w:eastAsia="Meiryo UI" w:hAnsi="Times New Roman" w:cs="Times New Roman"/>
          <w:color w:val="000000" w:themeColor="text1"/>
        </w:rPr>
        <w:t xml:space="preserve"> may persist even after a patient is cured, they may not indicate </w:t>
      </w:r>
      <w:r w:rsidRPr="0022139B">
        <w:rPr>
          <w:rStyle w:val="normaltextrun"/>
          <w:rFonts w:ascii="Times New Roman" w:eastAsia="Meiryo UI" w:hAnsi="Times New Roman" w:cs="Times New Roman"/>
          <w:strike/>
          <w:color w:val="000000" w:themeColor="text1"/>
        </w:rPr>
        <w:t>active</w:t>
      </w:r>
      <w:r w:rsidRPr="0022139B">
        <w:rPr>
          <w:rStyle w:val="normaltextrun"/>
          <w:rFonts w:ascii="Times New Roman" w:eastAsia="Meiryo UI" w:hAnsi="Times New Roman" w:cs="Times New Roman"/>
          <w:color w:val="000000" w:themeColor="text1"/>
        </w:rPr>
        <w:t xml:space="preserve"> tuberculosis</w:t>
      </w:r>
      <w:r w:rsidR="009B4546" w:rsidRPr="0022139B">
        <w:rPr>
          <w:rStyle w:val="normaltextrun"/>
          <w:rFonts w:ascii="Times New Roman" w:eastAsia="Meiryo UI" w:hAnsi="Times New Roman" w:cs="Times New Roman"/>
          <w:color w:val="000000" w:themeColor="text1"/>
        </w:rPr>
        <w:t xml:space="preserve"> disease</w:t>
      </w:r>
      <w:r w:rsidRPr="0022139B">
        <w:rPr>
          <w:rStyle w:val="normaltextrun"/>
          <w:rFonts w:ascii="Times New Roman" w:eastAsia="Meiryo UI" w:hAnsi="Times New Roman" w:cs="Times New Roman"/>
          <w:color w:val="000000" w:themeColor="text1"/>
        </w:rPr>
        <w:t>. Second, patients who have completed tuberculosis</w:t>
      </w:r>
      <w:r w:rsidR="009B4546" w:rsidRPr="0022139B">
        <w:rPr>
          <w:rStyle w:val="normaltextrun"/>
          <w:rFonts w:ascii="Times New Roman" w:eastAsia="Meiryo UI" w:hAnsi="Times New Roman" w:cs="Times New Roman"/>
          <w:color w:val="000000" w:themeColor="text1"/>
        </w:rPr>
        <w:t xml:space="preserve"> disease</w:t>
      </w:r>
      <w:r w:rsidRPr="0022139B">
        <w:rPr>
          <w:rStyle w:val="normaltextrun"/>
          <w:rFonts w:ascii="Times New Roman" w:eastAsia="Meiryo UI" w:hAnsi="Times New Roman" w:cs="Times New Roman"/>
          <w:color w:val="000000" w:themeColor="text1"/>
        </w:rPr>
        <w:t xml:space="preserve"> treatment are typically monitored for the subsequent 2 years, and this period is associated with a higher risk of recurrence than the later years.</w:t>
      </w:r>
      <w:r w:rsidR="009960EF" w:rsidRPr="0022139B">
        <w:rPr>
          <w:rStyle w:val="normaltextrun"/>
          <w:rFonts w:ascii="Times New Roman" w:eastAsia="Meiryo UI" w:hAnsi="Times New Roman" w:cs="Times New Roman"/>
          <w:noProof/>
          <w:color w:val="000000" w:themeColor="text1"/>
          <w:vertAlign w:val="superscript"/>
        </w:rPr>
        <w:t>1</w:t>
      </w:r>
      <w:r w:rsidRPr="0022139B">
        <w:rPr>
          <w:rStyle w:val="normaltextrun"/>
          <w:rFonts w:ascii="Times New Roman" w:eastAsia="Meiryo UI" w:hAnsi="Times New Roman" w:cs="Times New Roman"/>
          <w:color w:val="000000" w:themeColor="text1"/>
        </w:rPr>
        <w:t xml:space="preserve"> Hence, we established a 2-year timeframe because patients with diagnostic codes for tuberculosis </w:t>
      </w:r>
      <w:r w:rsidR="009B4546" w:rsidRPr="0022139B">
        <w:rPr>
          <w:rStyle w:val="normaltextrun"/>
          <w:rFonts w:ascii="Times New Roman" w:eastAsia="Meiryo UI" w:hAnsi="Times New Roman" w:cs="Times New Roman"/>
          <w:color w:val="000000" w:themeColor="text1"/>
        </w:rPr>
        <w:t xml:space="preserve">disease </w:t>
      </w:r>
      <w:r w:rsidRPr="0022139B">
        <w:rPr>
          <w:rStyle w:val="normaltextrun"/>
          <w:rFonts w:ascii="Times New Roman" w:eastAsia="Meiryo UI" w:hAnsi="Times New Roman" w:cs="Times New Roman"/>
          <w:color w:val="000000" w:themeColor="text1"/>
        </w:rPr>
        <w:t xml:space="preserve">during the 2 years prior to their initial diagnosis in the year were likely to be under surveillance for recurrence. Third, approximately 95% of the patients with tuberculosis </w:t>
      </w:r>
      <w:proofErr w:type="gramStart"/>
      <w:r w:rsidR="009B4546" w:rsidRPr="0022139B">
        <w:rPr>
          <w:rStyle w:val="normaltextrun"/>
          <w:rFonts w:ascii="Times New Roman" w:eastAsia="Meiryo UI" w:hAnsi="Times New Roman" w:cs="Times New Roman"/>
          <w:color w:val="000000" w:themeColor="text1"/>
        </w:rPr>
        <w:t xml:space="preserve">disease </w:t>
      </w:r>
      <w:r w:rsidRPr="0022139B">
        <w:rPr>
          <w:rStyle w:val="normaltextrun"/>
          <w:rFonts w:ascii="Times New Roman" w:eastAsia="Meiryo UI" w:hAnsi="Times New Roman" w:cs="Times New Roman"/>
          <w:color w:val="000000" w:themeColor="text1"/>
        </w:rPr>
        <w:t>initiated</w:t>
      </w:r>
      <w:proofErr w:type="gramEnd"/>
      <w:r w:rsidRPr="0022139B">
        <w:rPr>
          <w:rStyle w:val="normaltextrun"/>
          <w:rFonts w:ascii="Times New Roman" w:eastAsia="Meiryo UI" w:hAnsi="Times New Roman" w:cs="Times New Roman"/>
          <w:color w:val="000000" w:themeColor="text1"/>
        </w:rPr>
        <w:t xml:space="preserve"> chemotherapy including isoniazid, with the remaining patients receiving no treatment or almost none receiving chemotherapy without isoniazid.</w:t>
      </w:r>
      <w:r w:rsidR="009960EF" w:rsidRPr="0022139B">
        <w:rPr>
          <w:rStyle w:val="normaltextrun"/>
          <w:rFonts w:ascii="Times New Roman" w:eastAsia="Meiryo UI" w:hAnsi="Times New Roman" w:cs="Times New Roman"/>
          <w:noProof/>
          <w:color w:val="000000" w:themeColor="text1"/>
          <w:vertAlign w:val="superscript"/>
        </w:rPr>
        <w:t>2</w:t>
      </w:r>
      <w:r w:rsidRPr="0022139B">
        <w:rPr>
          <w:rStyle w:val="normaltextrun"/>
          <w:rFonts w:ascii="Times New Roman" w:eastAsia="Meiryo UI" w:hAnsi="Times New Roman" w:cs="Times New Roman"/>
          <w:color w:val="000000" w:themeColor="text1"/>
        </w:rPr>
        <w:t xml:space="preserve"> Furthermore, a subset of patients underwent isoniazid monotherapy, owing to the physicians’ concerns regarding adverse events associated with the initiation of multiple anti-tuberculosis medications.</w:t>
      </w:r>
    </w:p>
    <w:p w14:paraId="76DF124B" w14:textId="77777777" w:rsidR="00C742A7" w:rsidRPr="0022139B" w:rsidRDefault="00C742A7" w:rsidP="00C742A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ascii="Times New Roman" w:eastAsia="Meiryo UI" w:hAnsi="Times New Roman" w:cs="Times New Roman"/>
          <w:color w:val="000000" w:themeColor="text1"/>
        </w:rPr>
      </w:pPr>
    </w:p>
    <w:p w14:paraId="6FED3E14" w14:textId="45222C75" w:rsidR="00C742A7" w:rsidRPr="0022139B" w:rsidRDefault="005704A5" w:rsidP="00C742A7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ascii="Times New Roman" w:eastAsia="Meiryo UI" w:hAnsi="Times New Roman" w:cs="Times New Roman"/>
          <w:b/>
          <w:bCs/>
          <w:color w:val="000000" w:themeColor="text1"/>
        </w:rPr>
      </w:pPr>
      <w:r w:rsidRPr="0022139B">
        <w:rPr>
          <w:rStyle w:val="eop"/>
          <w:rFonts w:ascii="Times New Roman" w:eastAsia="Meiryo UI" w:hAnsi="Times New Roman" w:cs="Times New Roman"/>
          <w:b/>
          <w:bCs/>
          <w:color w:val="000000" w:themeColor="text1"/>
        </w:rPr>
        <w:t xml:space="preserve">Identification of </w:t>
      </w:r>
      <w:r w:rsidR="00C742A7" w:rsidRPr="0022139B">
        <w:rPr>
          <w:rStyle w:val="eop"/>
          <w:rFonts w:ascii="Times New Roman" w:eastAsia="Meiryo UI" w:hAnsi="Times New Roman" w:cs="Times New Roman"/>
          <w:b/>
          <w:bCs/>
          <w:color w:val="000000" w:themeColor="text1"/>
        </w:rPr>
        <w:t>screening tests</w:t>
      </w:r>
      <w:r w:rsidRPr="0022139B">
        <w:rPr>
          <w:rStyle w:val="eop"/>
          <w:rFonts w:ascii="Times New Roman" w:eastAsia="Meiryo UI" w:hAnsi="Times New Roman" w:cs="Times New Roman"/>
          <w:b/>
          <w:bCs/>
          <w:color w:val="000000" w:themeColor="text1"/>
        </w:rPr>
        <w:t xml:space="preserve"> for HIV and diabetes</w:t>
      </w:r>
    </w:p>
    <w:p w14:paraId="33A53EBF" w14:textId="09FB960B" w:rsidR="00404399" w:rsidRPr="0022139B" w:rsidRDefault="0087587C" w:rsidP="00B332F8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ascii="Times New Roman" w:eastAsia="Meiryo UI" w:hAnsi="Times New Roman" w:cs="Times New Roman"/>
          <w:color w:val="000000" w:themeColor="text1"/>
        </w:rPr>
      </w:pPr>
      <w:r w:rsidRPr="0022139B">
        <w:rPr>
          <w:rStyle w:val="normaltextrun"/>
          <w:rFonts w:ascii="Times New Roman" w:eastAsia="Meiryo UI" w:hAnsi="Times New Roman" w:cs="Times New Roman"/>
          <w:color w:val="000000" w:themeColor="text1"/>
        </w:rPr>
        <w:lastRenderedPageBreak/>
        <w:t xml:space="preserve">We identified screening tests for HIV and diabetes based on the 12-month period prior to diagnosis. </w:t>
      </w:r>
      <w:r w:rsidR="00704B12" w:rsidRPr="0022139B">
        <w:rPr>
          <w:rStyle w:val="normaltextrun"/>
          <w:rFonts w:ascii="Times New Roman" w:eastAsia="Meiryo UI" w:hAnsi="Times New Roman" w:cs="Times New Roman"/>
          <w:color w:val="000000" w:themeColor="text1"/>
        </w:rPr>
        <w:t xml:space="preserve">The 12-month periods included the diagnosis month of tuberculosis disease and the 11 months prior. Consequently, this identification method included screening tests conducted in the diagnosis month (including a certain period from the diagnosis date). </w:t>
      </w:r>
      <w:r w:rsidR="00C742A7" w:rsidRPr="0022139B">
        <w:rPr>
          <w:rStyle w:val="normaltextrun"/>
          <w:rFonts w:ascii="Times New Roman" w:eastAsia="Meiryo UI" w:hAnsi="Times New Roman" w:cs="Times New Roman"/>
          <w:color w:val="000000" w:themeColor="text1"/>
        </w:rPr>
        <w:t>It is reasonable to assume that physicians would perform screening tests for HIV or diabetes at the time of diagnosing patients with tuberculosis</w:t>
      </w:r>
      <w:r w:rsidR="009B4546" w:rsidRPr="0022139B">
        <w:rPr>
          <w:rStyle w:val="normaltextrun"/>
          <w:rFonts w:ascii="Times New Roman" w:eastAsia="Meiryo UI" w:hAnsi="Times New Roman" w:cs="Times New Roman"/>
          <w:color w:val="000000" w:themeColor="text1"/>
        </w:rPr>
        <w:t xml:space="preserve"> disease</w:t>
      </w:r>
      <w:r w:rsidR="00C742A7" w:rsidRPr="0022139B">
        <w:rPr>
          <w:rStyle w:val="normaltextrun"/>
          <w:rFonts w:ascii="Times New Roman" w:eastAsia="Meiryo UI" w:hAnsi="Times New Roman" w:cs="Times New Roman"/>
          <w:color w:val="000000" w:themeColor="text1"/>
        </w:rPr>
        <w:t xml:space="preserve">. However, if recent screening results are available, physicians may avoid repeating the screening tests. Therefore, a 12-month timeframe up to the month of diagnosis was adopted to perform the tests. However, to better assess the rate of screening closest to the tuberculosis </w:t>
      </w:r>
      <w:r w:rsidR="009B4546" w:rsidRPr="0022139B">
        <w:rPr>
          <w:rStyle w:val="normaltextrun"/>
          <w:rFonts w:ascii="Times New Roman" w:eastAsia="Meiryo UI" w:hAnsi="Times New Roman" w:cs="Times New Roman"/>
          <w:color w:val="000000" w:themeColor="text1"/>
        </w:rPr>
        <w:t xml:space="preserve">disease </w:t>
      </w:r>
      <w:r w:rsidR="00C742A7" w:rsidRPr="0022139B">
        <w:rPr>
          <w:rStyle w:val="normaltextrun"/>
          <w:rFonts w:ascii="Times New Roman" w:eastAsia="Meiryo UI" w:hAnsi="Times New Roman" w:cs="Times New Roman"/>
          <w:color w:val="000000" w:themeColor="text1"/>
        </w:rPr>
        <w:t>diagnosis, we also examined the results after altering the timeframe from 12 months to 3 months or 1 month. Furthermore, we exclusively assessed the results from facilities where physicians diagnosed tuberculosis</w:t>
      </w:r>
      <w:r w:rsidR="009B4546" w:rsidRPr="0022139B">
        <w:rPr>
          <w:rStyle w:val="normaltextrun"/>
          <w:rFonts w:ascii="Times New Roman" w:eastAsia="Meiryo UI" w:hAnsi="Times New Roman" w:cs="Times New Roman"/>
          <w:color w:val="000000" w:themeColor="text1"/>
        </w:rPr>
        <w:t xml:space="preserve"> disease</w:t>
      </w:r>
      <w:r w:rsidR="00C742A7" w:rsidRPr="0022139B">
        <w:rPr>
          <w:rStyle w:val="normaltextrun"/>
          <w:rFonts w:ascii="Times New Roman" w:eastAsia="Meiryo UI" w:hAnsi="Times New Roman" w:cs="Times New Roman"/>
          <w:color w:val="000000" w:themeColor="text1"/>
        </w:rPr>
        <w:t>.</w:t>
      </w:r>
      <w:r w:rsidR="00C742A7" w:rsidRPr="0022139B">
        <w:rPr>
          <w:rStyle w:val="eop"/>
          <w:rFonts w:ascii="Times New Roman" w:eastAsia="Meiryo UI" w:hAnsi="Times New Roman" w:cs="Times New Roman"/>
          <w:color w:val="000000" w:themeColor="text1"/>
        </w:rPr>
        <w:t> </w:t>
      </w:r>
    </w:p>
    <w:p w14:paraId="208F4783" w14:textId="77777777" w:rsidR="009960EF" w:rsidRPr="0022139B" w:rsidRDefault="009960EF" w:rsidP="00B332F8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ascii="Times New Roman" w:eastAsia="Meiryo UI" w:hAnsi="Times New Roman" w:cs="Times New Roman"/>
          <w:color w:val="000000" w:themeColor="text1"/>
        </w:rPr>
      </w:pPr>
    </w:p>
    <w:p w14:paraId="60677820" w14:textId="2C9DB817" w:rsidR="009960EF" w:rsidRPr="00AB219F" w:rsidRDefault="009960EF" w:rsidP="00B332F8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ascii="Times New Roman" w:eastAsia="Meiryo UI" w:hAnsi="Times New Roman" w:cs="Times New Roman"/>
          <w:b/>
          <w:bCs/>
          <w:color w:val="000000" w:themeColor="text1"/>
          <w:lang w:val="fr-FR"/>
        </w:rPr>
      </w:pPr>
      <w:proofErr w:type="spellStart"/>
      <w:r w:rsidRPr="00AB219F">
        <w:rPr>
          <w:rStyle w:val="eop"/>
          <w:rFonts w:ascii="Times New Roman" w:eastAsia="Meiryo UI" w:hAnsi="Times New Roman" w:cs="Times New Roman"/>
          <w:b/>
          <w:bCs/>
          <w:color w:val="000000" w:themeColor="text1"/>
          <w:lang w:val="fr-FR"/>
        </w:rPr>
        <w:t>References</w:t>
      </w:r>
      <w:proofErr w:type="spellEnd"/>
    </w:p>
    <w:p w14:paraId="2D9FCB0F" w14:textId="624806B9" w:rsidR="009960EF" w:rsidRPr="0022139B" w:rsidRDefault="009960EF" w:rsidP="002663E5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AB219F">
        <w:rPr>
          <w:rFonts w:ascii="Times New Roman" w:hAnsi="Times New Roman" w:cs="Times New Roman"/>
          <w:noProof/>
          <w:color w:val="000000" w:themeColor="text1"/>
          <w:sz w:val="24"/>
          <w:lang w:val="fr-FR"/>
        </w:rPr>
        <w:t>1</w:t>
      </w:r>
      <w:r w:rsidRPr="00AB219F">
        <w:rPr>
          <w:rFonts w:ascii="Times New Roman" w:hAnsi="Times New Roman" w:cs="Times New Roman"/>
          <w:noProof/>
          <w:color w:val="000000" w:themeColor="text1"/>
          <w:sz w:val="24"/>
          <w:lang w:val="fr-FR"/>
        </w:rPr>
        <w:tab/>
        <w:t xml:space="preserve">Qiu B, et al. </w:t>
      </w:r>
      <w:r w:rsidRPr="0022139B">
        <w:rPr>
          <w:rFonts w:ascii="Times New Roman" w:hAnsi="Times New Roman" w:cs="Times New Roman"/>
          <w:noProof/>
          <w:color w:val="000000" w:themeColor="text1"/>
          <w:sz w:val="24"/>
        </w:rPr>
        <w:t>Risk factors for types of recurrent tuberculosis (reactivation versus reinfection): A global systematic review and meta-analysis. Int J Infect Dis 2022; 116: 14-20.</w:t>
      </w:r>
    </w:p>
    <w:p w14:paraId="356AAC00" w14:textId="2807CC02" w:rsidR="009960EF" w:rsidRPr="0022139B" w:rsidRDefault="009960EF" w:rsidP="002663E5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22139B">
        <w:rPr>
          <w:rFonts w:ascii="Times New Roman" w:hAnsi="Times New Roman" w:cs="Times New Roman"/>
          <w:noProof/>
          <w:color w:val="000000" w:themeColor="text1"/>
          <w:sz w:val="24"/>
        </w:rPr>
        <w:t>2</w:t>
      </w:r>
      <w:r w:rsidRPr="0022139B">
        <w:rPr>
          <w:rFonts w:ascii="Times New Roman" w:hAnsi="Times New Roman" w:cs="Times New Roman"/>
          <w:noProof/>
          <w:color w:val="000000" w:themeColor="text1"/>
          <w:sz w:val="24"/>
        </w:rPr>
        <w:tab/>
        <w:t>TUBERCULOSIS IN JAPAN ANNUAL REPORT - 2022. https://jata.or.jp/english/dl/pdf/TB_in_Japan_2022FINrev.pdf; 2022 Accessed 15.01.2024.</w:t>
      </w:r>
    </w:p>
    <w:p w14:paraId="44B4A9E4" w14:textId="77777777" w:rsidR="00404399" w:rsidRPr="0022139B" w:rsidRDefault="00404399" w:rsidP="00C742A7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22139B"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7418DD6E" w14:textId="622D7071" w:rsidR="005C3AB1" w:rsidRPr="0022139B" w:rsidRDefault="003E15EA" w:rsidP="0040439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</w:t>
      </w:r>
      <w:r w:rsidR="005C3AB1" w:rsidRPr="0022139B">
        <w:rPr>
          <w:rFonts w:ascii="Times New Roman" w:hAnsi="Times New Roman" w:cs="Times New Roman"/>
          <w:b/>
          <w:bCs/>
          <w:color w:val="000000" w:themeColor="text1"/>
          <w:sz w:val="24"/>
        </w:rPr>
        <w:t>Table S1. List of diagnostic codes</w:t>
      </w:r>
    </w:p>
    <w:tbl>
      <w:tblPr>
        <w:tblStyle w:val="Grilledutableau"/>
        <w:tblW w:w="9016" w:type="dxa"/>
        <w:tblLayout w:type="fixed"/>
        <w:tblLook w:val="06A0" w:firstRow="1" w:lastRow="0" w:firstColumn="1" w:lastColumn="0" w:noHBand="1" w:noVBand="1"/>
      </w:tblPr>
      <w:tblGrid>
        <w:gridCol w:w="1124"/>
        <w:gridCol w:w="1276"/>
        <w:gridCol w:w="4820"/>
        <w:gridCol w:w="1796"/>
      </w:tblGrid>
      <w:tr w:rsidR="005C3AB1" w:rsidRPr="0022139B" w14:paraId="2C5F1DEE" w14:textId="77777777" w:rsidTr="009B4546">
        <w:trPr>
          <w:trHeight w:val="2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78F3B13B" w14:textId="77777777" w:rsidR="005C3AB1" w:rsidRPr="0022139B" w:rsidRDefault="005C3AB1" w:rsidP="008921FA">
            <w:pPr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9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iagnostic cod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37E31068" w14:textId="77777777" w:rsidR="005C3AB1" w:rsidRPr="0022139B" w:rsidRDefault="005C3AB1" w:rsidP="008921FA">
            <w:pPr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9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rresponding ICD-10 code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1CF935E2" w14:textId="77777777" w:rsidR="005C3AB1" w:rsidRPr="0022139B" w:rsidRDefault="005C3AB1" w:rsidP="008921FA">
            <w:pPr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9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scription</w:t>
            </w:r>
          </w:p>
        </w:tc>
        <w:tc>
          <w:tcPr>
            <w:tcW w:w="1796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1F94D940" w14:textId="77777777" w:rsidR="005C3AB1" w:rsidRPr="0022139B" w:rsidRDefault="005C3AB1" w:rsidP="008921FA">
            <w:pPr>
              <w:spacing w:line="160" w:lineRule="exact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2139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ur category</w:t>
            </w:r>
          </w:p>
        </w:tc>
      </w:tr>
      <w:tr w:rsidR="005C3AB1" w:rsidRPr="0022139B" w14:paraId="4D8EA672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80BF75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375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E1CDA8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5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3F8A55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Pulmonary tuberculosis, confirmed by microscop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4ECDAB2" w14:textId="04E2342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sis</w:t>
            </w:r>
            <w:r w:rsidR="009B4546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B2160B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="009B4546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7A6763D8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4943DB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375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60FF78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5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D971D4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Pulmonary tuberculosis, confirmed by culture onl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94A172A" w14:textId="74F75CE9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6E381A83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B6E618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375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49FA4C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5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7B82079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Pulmonary tuberculosis, histologically confirmed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66A11C2" w14:textId="50B43EF2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549B7963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95E080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368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766D8B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5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F95058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ntrathoracic lymph node tuberculosis, bacteriologically confirmed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300E69B" w14:textId="2DDF9DC3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738EFB54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B8CA3D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368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D75FD3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5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027F205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ntrathoracic lymph node tuberculosis, histologically confirmed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2084D6B" w14:textId="76B3FF21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1C6BE581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F4CC73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909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F83730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5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00DFC80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ronchial tuberculosis, bacteriologically confirmed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4098624" w14:textId="724F8527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530556E9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2503D5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909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B4E595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5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7C6EE5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ronchial tuberculosis, histologically confirmed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5B38516" w14:textId="6FB42639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1C4A0E0E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EE4122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370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E98E5B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5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AB07F6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pleurisy, bacteriologically confirmed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013A266" w14:textId="6D2B38B0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E75F7F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2FB5FA75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009F13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370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878E6A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5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134D28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pleurisy, histologically confirmed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27C903A" w14:textId="2E2AAC01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1904C253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35617D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0116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8DE96C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E4B6F8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Caseous pneumoni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F01F444" w14:textId="361563C7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0DCE9EFE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69FBA0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011901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8B06A2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2E4F1D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ma of lung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41ED497" w14:textId="6DA192B8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7DB89C77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AB62C9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138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9D9B78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061CC7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ctive pulmonary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2EDF40F" w14:textId="6A869D58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70F2EF9C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E578A3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3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6F5DB8C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79871DA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hemopty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F89B509" w14:textId="494F2697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689CD48A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2DF2F9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4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732116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6D313F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bronchiecta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AB2636B" w14:textId="7C883EBA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129721F5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39295B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4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986505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00C40E2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pneumothorax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C6039D2" w14:textId="11DB578A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6AFA1284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AFE6BD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4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D7B63D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1B2991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cavit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BA884C3" w14:textId="26BA0740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6B1D3761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6A53E7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7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C599C3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74CACD0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pulmonary fibr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328B10E" w14:textId="49B4EBFB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64EE6414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AE2878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7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F758F6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C0BEC1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lung absces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06DF220" w14:textId="3CCDCBD5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7A2AD757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88244C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12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8958D9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0C669B8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Nodular pulmonary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7693533" w14:textId="3E118771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4B2FC917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894216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35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5D390B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062A95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Sclerotic pulmonary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4069285" w14:textId="4185C474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6143BCA7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34249D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880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118098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231ADD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Pneumonic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6E744B6" w14:textId="43CE7E24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0A19D2EC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EA937E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88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CD2353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751585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Pulmonary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6B648F6" w14:textId="63CA0969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00BDA86B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BBD5B2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890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A5E186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6DB9E6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lus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257E375" w14:textId="58D7F548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51AE2B2C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6F2CB1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2100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B66275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0900E4B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lar lymph node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2535345" w14:textId="6FE9B9D3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4A0BDDE4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1BB1E2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2300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281004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9F5A26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Laryngeal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F63283F" w14:textId="748AB85A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30FF9443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44C47F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215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D71F49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7C2577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racheal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5A18887" w14:textId="08CF59B2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59D6151D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7E7936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216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6A0F823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7002FB4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ronchial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D6EAC55" w14:textId="15B0C507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3C22C65B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4F4EA6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2000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2D053D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D2D5FA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pleuris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0BC8AB9" w14:textId="39835C55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74E3A05F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D20612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4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E3C1C0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30C83A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hemothorax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22447CE" w14:textId="7F7A0AF5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6990519B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B8C43F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6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F1914E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7043D38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pyothorax (empyema)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5160A26" w14:textId="0803504B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2ADFAD39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097A69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0900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4DF9FD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7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0202D30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Primary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16716BA" w14:textId="022C0752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28197817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205316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3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C454A7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7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0947398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primary infection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C760E91" w14:textId="6E217F7F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E75F7F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6B39DD2C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420D2A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478204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A3E821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B11D7B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Pharyngeal peritonsillar absces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68D7121" w14:textId="16251983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386889D8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5E6C73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065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1744CF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05BA438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Pharyngeal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5BC6B2D" w14:textId="28507010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6BB0A025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D7CFDE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527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F25905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F1F120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Mediastinal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60367C4" w14:textId="30E7D581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4C56C57C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1FC926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944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188F63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7E59BD5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Nasopharyngeal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3C1C95D" w14:textId="48F67879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597ADC8B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7E2F19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971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85A71D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0CE0BF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Sinus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BAEBC4E" w14:textId="3278A628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72E77FB6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96BA30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1900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15A17E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9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85433B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m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150C6CD" w14:textId="598B0B18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031667D2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61B4FC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8800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0D00C8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9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87EBB8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fibr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0ED8510" w14:textId="46358B42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20B91009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D998ED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3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708FC9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9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0ECEDF5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15B903C" w14:textId="0F2C4044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5FD70760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6A8F29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3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A70B74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9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134A9E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cough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C673E8A" w14:textId="2FAA29A6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5ACDC0C2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742E68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4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C91F40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9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64A779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scler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1DBDD83" w14:textId="2E0CA0F2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1F4CC86D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268A7F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7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400B89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9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AB6A7D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absces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C50B56C" w14:textId="35871D03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2EF93CA7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FB1CF6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7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36F233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9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9A6218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fever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5606B18" w14:textId="1B70BF4E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48D08F7F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A98B0B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836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EBFC1A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9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D7522D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ntractable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1C5B57E" w14:textId="4F67C430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3CE35225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41DC43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711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4FC697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69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266AFA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Multidrug-resistant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86D8711" w14:textId="5ADE4FC2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01582205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7D32D6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3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B81D20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7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E647D3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meningit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02472E2" w14:textId="1DA6BC04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7F4BAE4E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D1DCC1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28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6B2B89F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7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0059890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arachnoidit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5EA0EF0" w14:textId="2087A691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6C7CE3DC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56AD97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5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F265A5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7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D65865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pachymeningit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ADF884D" w14:textId="0F0DDC99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157799BE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E3E72B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6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CC3EA2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7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2FB279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us </w:t>
            </w:r>
            <w:proofErr w:type="spellStart"/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leptomeningitis</w:t>
            </w:r>
            <w:proofErr w:type="spellEnd"/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82BDADA" w14:textId="21D49DD8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4488D3EB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851B88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6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62202CB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7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075F577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Spinal meningitis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FAC6AC4" w14:textId="74B82D26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E75F7F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1106CE80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036BBC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873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ECFBB1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7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248E80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meningoencephalit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1FA0E64" w14:textId="58A90829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283EADDD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D2CB28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579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6C8ECE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7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536602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meningiom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21344AF" w14:textId="67AAE263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3DC14B0B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7A0CB4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6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EA3546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7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AE91B8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polyneuropath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BD1E168" w14:textId="21BBD379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71D7FB96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B68AD0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6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9C1C83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7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A29EEE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encephalomyelit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5BF9586" w14:textId="3DAC84D3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04EC7A19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5DB956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7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3FEE66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7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74D91B4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brain absces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7F7B520" w14:textId="1E707184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6A47188C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F14D30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598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CF03AA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7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0707492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Spinal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D8D2166" w14:textId="5ABF86C7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18210B2E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485B28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598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81F1F6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7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D040F3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Spinal tuberculom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FC8097E" w14:textId="00A2787B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1865AC2A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6B6A67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869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681D43B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7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5BC134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Cerebral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B3B98E7" w14:textId="73F4C7A5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45419819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F8A7D5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87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EF7EB7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7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81030A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Cerebral tuberculom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027785F" w14:textId="109BF14B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15761343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074CAC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493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B940A0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79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950E72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sis of the nervous system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FC00B15" w14:textId="49847BEC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3C790636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DCDBF6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132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93529B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78D193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sis of the shoulder joint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B0DD389" w14:textId="7A92F6FB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24FB206C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9F01E7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159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BCE3ED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24E402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Joint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F002E3F" w14:textId="7319EAC0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47A8C6A0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1179A8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3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19068A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C0C150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synovit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68E99A3" w14:textId="444FB36C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738F36B9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0D8BBB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4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5A75D2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00ACDDE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tenosynovit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2C8FC99" w14:textId="40A310D3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2F4C83D1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83344F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5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1E881B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0FC5B4E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osteomyelit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EB9F72F" w14:textId="4AC93948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79FBD6B8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569B62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5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637EC09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0AFAF2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kyph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EDE875D" w14:textId="24A755B3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4B949E82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D694C2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6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B9C337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26E286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lord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710D3A8" w14:textId="428F8600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585F1CA2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F91D03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6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7ECE86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69B9F6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scoli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B3E841C" w14:textId="17147CE7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4596B948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3DA536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79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9BFA85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8A9AB0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Osteal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0123562" w14:textId="080867AA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0CF4820C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24EE05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83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670133A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426B96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Pelvic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CA26474" w14:textId="457D8BA5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72CEF7C6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B2DB9E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512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441F84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1DEDDC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eep carie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DEF5CFB" w14:textId="7C631D31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CA66DA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43A33ED9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9046B0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88360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98ACE6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D1C02C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Spinal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6A283B3" w14:textId="0163E25B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6D794ECB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8AED5F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125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654058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064015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Costal carie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794AB39" w14:textId="6FEF72C8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4F658F7B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1D0BE9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655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02BFEC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2D99E9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horacic vertebrae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1A5C43A" w14:textId="50134590" w:rsidR="005C3AB1" w:rsidRPr="0022139B" w:rsidRDefault="009B4546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75DF4DF5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63E342F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657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B64AD7E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00607A04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horacolumbar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035AA9F" w14:textId="0E6081B4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64486AA3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2BEA10E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657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635551A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70E9712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Cervical vertebrae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5C65219" w14:textId="275C8872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2691C4DB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92FDC16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697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C1B0EE9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517CF18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Lumbar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D70AC60" w14:textId="23EB3DC8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6A02B144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139C134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6000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FB5B1D8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8749005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Renal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AC606E2" w14:textId="12ADD642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4CE415E4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4575B25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6100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6503AF6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EF2C2C3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Urinary tract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226930C" w14:textId="32016916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46CEC9BC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528A045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610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62996C1A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2D51702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ladder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3E08158" w14:textId="7B2932ED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111C3EF2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61E170E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6300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B671AD3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D7CE6F8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prostatit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BB59B86" w14:textId="7693A84D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66AB8C5B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3A78689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6300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CE0E739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B134B0C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esticular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E33074A" w14:textId="19AC9C11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32656081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E345D2B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6300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9E719DC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1D7BB3A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Prostate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C3683A6" w14:textId="0DEC090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72C8D413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6340F99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6300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6475F83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B27F2E4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pididymal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69DE78E" w14:textId="332304A5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394DF846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D7CE486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64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B57B9AD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F7B0940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Vulvar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E1EA934" w14:textId="61760322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6CCA45CB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F3A5ABC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6400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CB7DF2C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4F98502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salpingit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3707876" w14:textId="07631D5A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358ED777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6E47169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6400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4DF9BF1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16E3B60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oophorit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CE8AF02" w14:textId="0069ABB0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0BB483EB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3ECADBF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69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69D25718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5642456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Genital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DD2D14F" w14:textId="70EC35EF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3C71C3C3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7357509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062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8D7A99E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492F9F4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Penile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58BBA2A" w14:textId="30DDF81B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6C98FE56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36FD5E5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068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46DAC07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E6D495C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Scrotal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1A40677" w14:textId="4E83E346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0ED1ECA2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46213CA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5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19E1177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810B6FB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pelvic inflammatory disease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448903B" w14:textId="34B2C880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083D8A20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66FBFBC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5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81B45F5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957A21B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pyelit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1F2BCAF" w14:textId="49C2A8B2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0E9CF22E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BE8AD8A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5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68565EA6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479E623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pyelonephrit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37EB2C4" w14:textId="4BCE9878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5881055D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603948C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5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2667D6D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70E68BC5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us </w:t>
            </w:r>
            <w:proofErr w:type="spellStart"/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vasitis</w:t>
            </w:r>
            <w:proofErr w:type="spellEnd"/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78D0837" w14:textId="4FBC0B56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28F25992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8B7A363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6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68040EAA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7EB379B4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us </w:t>
            </w:r>
            <w:proofErr w:type="spellStart"/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pyonephrosis</w:t>
            </w:r>
            <w:proofErr w:type="spellEnd"/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650E873" w14:textId="7C0BB09D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2A94F539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4630F0D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8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7455DD6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B2D94CF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ovarian cyst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EB2C0A2" w14:textId="67837716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4B94689A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F90549D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35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F0ADAC2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E772881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Mesenteric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C59C982" w14:textId="397C712B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34855DF6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77DB6D6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422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CDBEFE1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C8E7729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Uterine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07E335D" w14:textId="760E40DB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2E7B55B8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B7284D9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584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35F7AE8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0FAFCB6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funiculit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7BD9149" w14:textId="1BDB014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12808C0F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C943029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594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6C087733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BD1C55C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epididymit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98D0834" w14:textId="3BCCD40A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7C3937F7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889D4C4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742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AB461B0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514416D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pouch of Dougla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51EDE0C" w14:textId="3BEF55E8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542C637B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A24F51E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850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6DC5970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E5FF9DA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Ureteral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300E3B6" w14:textId="67BF69B0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031C4359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5F13F86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853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31EE05B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291D361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bulbourethral gland infection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F6725A7" w14:textId="35467EEC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4F760F95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E507257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853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F3F589D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C3743BE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Urethral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F2EBF84" w14:textId="6C7FF27B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0DEC653B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F409ECB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934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6D18BF83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97808D6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Urogenital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CF7EA83" w14:textId="03865538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432950EE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0F44068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7200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557A38E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E2A6D41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lymphadenit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CAE3B63" w14:textId="537FF479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2E4D9A20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3129FFE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7202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C908B79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70435D46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Cervical lymph node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35E28BC" w14:textId="6ED2A976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5C847A54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21E91B1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4900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9C82BDD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F477ACD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peritonit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43EE92E" w14:textId="22BBF61A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2D4D1E19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155C294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4901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2168E58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65F92FF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nal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B970FFD" w14:textId="1FDCFC05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709320E8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2887FF9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014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9A23398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EA23AA4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Sigmoid colon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0B0900D" w14:textId="7BBD049C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7F924EE3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7624A7B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103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0D04798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0157762D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leal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35D5BAA" w14:textId="1D66C8BD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2C03D74C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AE966C5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105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7185EDE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CFC598A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leocecal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803FCBE" w14:textId="0B2FBC13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7B792E0C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A674305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279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682EA6F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7768996F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Jejunal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2D333DC" w14:textId="414EEE55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4D39A4CC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2E88C3A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4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E58863A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05225456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diarrhe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10A24FC" w14:textId="0C1A0D05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6B37F95F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7740A5D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5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9BE6CF8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9676879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anal fistul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F1F9F88" w14:textId="5E723FFF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2E0FEC9D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D66B0F7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7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79FCC85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875ED85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ascite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F25F40A" w14:textId="600E08E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1FABAC14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3F519BA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475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CE8D47A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B2C3957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Small intestine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AA0A376" w14:textId="15787C02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7982E215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7F53650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529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53153A2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0624D03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uodenal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63139CB" w14:textId="4A3A1664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7C44F3AA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D282874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737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8A4C879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4ABBE18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Colonic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BA88D64" w14:textId="3179E6FA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01A4431E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C44C5C1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770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56366D6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016D04F9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Mesenteric lymph node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E648738" w14:textId="2C9EC6D5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622243C4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5AF97B0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771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C5B00DA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A3C55DF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ntestinal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7B6FD5B" w14:textId="623EB431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120F4F28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78EA522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778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661F34E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6BFA4AB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Rectal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11D09D7" w14:textId="1A939B56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68A066AA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05C6108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7000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3037641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6DC6950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Necrotizing </w:t>
            </w:r>
            <w:proofErr w:type="spellStart"/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id</w:t>
            </w:r>
            <w:proofErr w:type="spellEnd"/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0C109C3" w14:textId="2BBAFC6C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3E9F9845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C8F6604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700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449949F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5D78AA1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Lupus vulgar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8EE076C" w14:textId="3F728E55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561EA15B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BA16756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7001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A0600AB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3548353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Cutaneous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C3EF3E0" w14:textId="28CB173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192887FA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020F6BF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7001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BA703A9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144310E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cutis </w:t>
            </w:r>
            <w:proofErr w:type="spellStart"/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orificialis</w:t>
            </w:r>
            <w:proofErr w:type="spellEnd"/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01AA495" w14:textId="124665A3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73E60B5D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2F53CDE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7001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52CD796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45777B9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verruc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A98D312" w14:textId="31B5CAB9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3ED331D7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B4EE6F8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7002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CFF9F6B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7593B837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Ulcerative lupu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F0F08D9" w14:textId="262EF100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44B60A40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72BEA1C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7002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AC10850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A68E497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Sclerotic lupu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516548B" w14:textId="71E06603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05BDE3AE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6B4041B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7100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30E44E5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575CACD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id</w:t>
            </w:r>
            <w:proofErr w:type="spellEnd"/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2F1EA7F" w14:textId="48B67933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6DE68FD2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0D44002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196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9A8769A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EDABEAC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sis of eyelid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8D1A654" w14:textId="1B5479F6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6FDB068D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1286B0B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4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69F534C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94B5D54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blepharit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B484DBD" w14:textId="12D7A371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0E1A0C5A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0974695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4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67BA99C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126733A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nodular erythem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B1F62B1" w14:textId="75A5EE0E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60A47A99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8588954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975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7990A93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5375F93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bdominal cold absces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85A70C2" w14:textId="79AA7E4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44D88C18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1001B4C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7300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C23F2AD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A2195F0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keratit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581EFC7" w14:textId="1CBB58EA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0F5DD64C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28356A6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730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3A007A7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D527A57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iridocyclit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02C524C" w14:textId="5A4ECADE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61FFDBD8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DF2ED4A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195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B85F4E5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D10B3D5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Ocular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4CFC685" w14:textId="1BC999E4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18FD4DD9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FA1CD27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3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6D482948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0464A060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keratoconjunctivit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3694809" w14:textId="2021813E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09259B7D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8A049BC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3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8398B36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29E6F41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us </w:t>
            </w:r>
            <w:proofErr w:type="spellStart"/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keratoscleritis</w:t>
            </w:r>
            <w:proofErr w:type="spellEnd"/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31F0C3E" w14:textId="4067F0F4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263C02E7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2CAD2B8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4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A029B2F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10838B7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irit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3747869" w14:textId="6E939AC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146F501A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7481894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7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3E3DC9A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792DCEE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uveit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8328043" w14:textId="2FA5B1D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104370AB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D60AD0C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8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0DB504B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08A42A29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chorioretinit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CF2235D" w14:textId="02A44E04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4DF9DE0F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6460759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8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7948FCA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95D038A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retinit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05D7FB9" w14:textId="745198D0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4352C3E9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5C8B70D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17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02319C9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DA0E000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Conjunctival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FBE51BD" w14:textId="7960479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4746EBD9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9328C0C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045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333905D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C35F7C1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choroidit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D6E9B41" w14:textId="7DA76F80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65782707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6D2B894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74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CFFC9F3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BF3545B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otitis medi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0F8022C" w14:textId="1B6D8740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50A4C155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D7E179A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7400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95C4389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397E1BE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ar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4BC2358" w14:textId="53EA5E91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19F84CFD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B99B5F7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519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2E6A7A3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5B9E910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ustachian tube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82EE447" w14:textId="613AC2FB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598A4BDB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5AE4D8A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883303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6AE199D9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7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BD7F731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Addison's disease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732F914" w14:textId="2656FD03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492040CF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98CF75D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6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FFA665B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7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435740B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hypoadrenalism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1B1B2AB" w14:textId="72353028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73876698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563143F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968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50CA6ED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7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016CBD79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drenal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3AD89AC" w14:textId="7D856716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7672DFB5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C77DC17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1901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D433666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68AAAF0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Oral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0CCA8C1" w14:textId="01D0C13D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4EB410ED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FFD1CAA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78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C416D9E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517014C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Gastric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E996B3F" w14:textId="4091F995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482BA1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02FEAC2C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CFA210C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15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2D2B81A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78EDA91D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epatic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07DBE69" w14:textId="3B209A5B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E55BFD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73A0E910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F1FC848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184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1536A1F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781AEA52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Submandibular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B9C3B6F" w14:textId="6CCE5BA3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E55BFD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19AB9B67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F19FF8C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252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36D9DEA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F4FDDD1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hymic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5FD8386" w14:textId="439E80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E55BFD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37DF652F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7756B4C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274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EA23B3F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0C7A44C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Muscular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5F6CB3B" w14:textId="32B31FA3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E55BFD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681F9FA7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039923F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274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BAC2A05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6D4BEF5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Fascial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AAE9F3D" w14:textId="1CD171DB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E55BFD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68BB54A3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03CC839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5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6DA0487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04EC965F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cardiomyopath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3518080" w14:textId="2A099688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E55BFD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1E1EEA5B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5AADC83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6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6DA82A1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77D229AF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arterit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4961E8D" w14:textId="4CE0AD2E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E55BFD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07A27938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3116473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6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6D475CE0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5C2FA0E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endarterit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3FFCE85" w14:textId="6260AC61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E55BFD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154EE72A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F1115F5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7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D84562F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8EB1E6A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cerebral arterit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EFAC471" w14:textId="31C1E9F1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E55BFD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5C53B937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F06EE02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07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7E57B9A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9C37140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berculous anemi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9DC87D5" w14:textId="7738A12F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E55BFD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4F4A9C92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2F54DB9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36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67B36468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81FDE71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Uvular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9A58E23" w14:textId="528C71B9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E55BFD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5E9B86CF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C656E4B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4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A452A9B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A8063C9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Oral mucosa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A80E9F1" w14:textId="70F3A464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E55BFD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7731E886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F8F9F40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46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3DD0AE2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1F72F29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Lip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2D8EE12" w14:textId="4DF67688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E55BFD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20D18A4A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0B26187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350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665453D4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C20D969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hyroid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341727A" w14:textId="032E0FF5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E55BFD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3D2A4A4D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1B2F5CD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485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698C86CC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F1C2B55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sophageal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6B732F3" w14:textId="1926E799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E55BFD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6DF5017F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A714464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491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65970B2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0451144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Myocardial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4B424CF" w14:textId="048F97E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E55BFD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4D13784C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B475F58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511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C2196B3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F9F21E1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ndocardial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6E367D7" w14:textId="13C32FB2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E55BFD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4C296E9B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EFAE99A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513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AE0ABA8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8264FD5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Pericardial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0D16557" w14:textId="42096AAC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E55BFD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6EA01ECA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C850C65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606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7396199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7F61FB6D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Fibrocaseous</w:t>
            </w:r>
            <w:proofErr w:type="spellEnd"/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pericardit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CF7846C" w14:textId="7E4E2C5C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E55BFD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68EBF710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FCA1975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716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73F4A89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21B49FB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Gallbladder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BF1DE5A" w14:textId="1808CA7F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E55BFD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163E47AB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F720EE2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742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5B1C76D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8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03C5379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Salivary gland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55B2F9D" w14:textId="244D3465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E55BFD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071DF279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E503659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8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641DC43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9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77ABA76A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cute miliary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F428CBD" w14:textId="40DFBA64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E55BFD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23F6FD03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2EBCE32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89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B521D85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99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8434A7D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Miliary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88D68B7" w14:textId="61FE74E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E55BFD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510E0F88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5552F56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18900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005C884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99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8EA345D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Cutaneous miliary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BE7A769" w14:textId="79D7B54E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E55BFD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5EEAB020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376AA93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106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A7A9EE6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99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D2E9AB2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Ulcerative miliary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FF180E5" w14:textId="6353670C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E55BFD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9B4546" w:rsidRPr="0022139B" w14:paraId="03165AF2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C739AC8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894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A05DEB9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199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E3E209F" w14:textId="77777777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sseminated tubercul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0763D30" w14:textId="11A51EFD" w:rsidR="009B4546" w:rsidRPr="0022139B" w:rsidRDefault="009B4546" w:rsidP="009B4546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uberculosis </w:t>
            </w:r>
            <w:r w:rsidR="00E55BFD"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sease</w:t>
            </w:r>
          </w:p>
        </w:tc>
      </w:tr>
      <w:tr w:rsidR="005C3AB1" w:rsidRPr="0022139B" w14:paraId="3BF74D13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BAB96D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363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0C5531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20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D10E28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-related non-tuberculous mycobacterial disease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BCE148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/AIDs</w:t>
            </w:r>
          </w:p>
        </w:tc>
      </w:tr>
      <w:tr w:rsidR="005C3AB1" w:rsidRPr="0022139B" w14:paraId="4323F652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954A24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009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EE339F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20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E348CD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-related cytomegalovirus infection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10B8CC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/AIDs</w:t>
            </w:r>
          </w:p>
        </w:tc>
      </w:tr>
      <w:tr w:rsidR="005C3AB1" w:rsidRPr="0022139B" w14:paraId="29EA5C8D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5AD8DB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906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E219A5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20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A2AC9A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-related herpes virus infection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687FC6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/AIDs</w:t>
            </w:r>
          </w:p>
        </w:tc>
      </w:tr>
      <w:tr w:rsidR="005C3AB1" w:rsidRPr="0022139B" w14:paraId="39B4D0D5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EED46F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009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FC959D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20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A883F3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-related candidia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7EEA82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/AIDs</w:t>
            </w:r>
          </w:p>
        </w:tc>
      </w:tr>
      <w:tr w:rsidR="005C3AB1" w:rsidRPr="0022139B" w14:paraId="13714C04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8BC42D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5070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95DD6B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20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00276A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-related cryptococc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98DE40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/AIDs</w:t>
            </w:r>
          </w:p>
        </w:tc>
      </w:tr>
      <w:tr w:rsidR="005C3AB1" w:rsidRPr="0022139B" w14:paraId="5EBA808B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C7DF1C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5070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6B0F4E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20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DAEF4D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-related cryptococcal meningit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BF3B02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/AIDs</w:t>
            </w:r>
          </w:p>
        </w:tc>
      </w:tr>
      <w:tr w:rsidR="005C3AB1" w:rsidRPr="0022139B" w14:paraId="73F0A0FB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3E2384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009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896B9B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20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95F6FD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-related Pneumocystis pneumoni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D52FE3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/AIDs</w:t>
            </w:r>
          </w:p>
        </w:tc>
      </w:tr>
      <w:tr w:rsidR="005C3AB1" w:rsidRPr="0022139B" w14:paraId="4607F9FE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15CC52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009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F05434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21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7F23B2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-related Kaposi's sarcom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2D5256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/AIDs</w:t>
            </w:r>
          </w:p>
        </w:tc>
      </w:tr>
      <w:tr w:rsidR="005C3AB1" w:rsidRPr="0022139B" w14:paraId="3A96686E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B0E538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009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FA6384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21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6C8FEE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-related Burkitt lymphom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7E72C2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/AIDs</w:t>
            </w:r>
          </w:p>
        </w:tc>
      </w:tr>
      <w:tr w:rsidR="005C3AB1" w:rsidRPr="0022139B" w14:paraId="6EEDC427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73112A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01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0A4C66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21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7C5CAA1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-related non-Hodgkin lymphom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9F74A6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/AIDs</w:t>
            </w:r>
          </w:p>
        </w:tc>
      </w:tr>
      <w:tr w:rsidR="005C3AB1" w:rsidRPr="0022139B" w14:paraId="7AD2D9D7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28B069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009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A89142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22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7D68CE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 encephalopath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CE791D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/AIDs</w:t>
            </w:r>
          </w:p>
        </w:tc>
      </w:tr>
      <w:tr w:rsidR="005C3AB1" w:rsidRPr="0022139B" w14:paraId="1BE096A9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5FC0D2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51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191A1B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22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AF55EF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-related dementi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249FFA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/AIDs</w:t>
            </w:r>
          </w:p>
        </w:tc>
      </w:tr>
      <w:tr w:rsidR="005C3AB1" w:rsidRPr="0022139B" w14:paraId="37620919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2009CB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009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C88478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22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32E0C3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-related interstitial pneumoni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896AC7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/AIDs</w:t>
            </w:r>
          </w:p>
        </w:tc>
      </w:tr>
      <w:tr w:rsidR="005C3AB1" w:rsidRPr="0022139B" w14:paraId="56209CBE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703D7B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576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976E32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22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0F4B23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Slim disease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666F06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/AIDs</w:t>
            </w:r>
          </w:p>
        </w:tc>
      </w:tr>
      <w:tr w:rsidR="005C3AB1" w:rsidRPr="0022139B" w14:paraId="0CA68574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C2A074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227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365277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23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AA8252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cute HIV infection syndrome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FA5F4A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/AIDs</w:t>
            </w:r>
          </w:p>
        </w:tc>
      </w:tr>
      <w:tr w:rsidR="005C3AB1" w:rsidRPr="0022139B" w14:paraId="6AA1DDB8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B5A791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009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8E58D2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23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963EFF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-related nephropath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9FAEEA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/AIDs</w:t>
            </w:r>
          </w:p>
        </w:tc>
      </w:tr>
      <w:tr w:rsidR="005C3AB1" w:rsidRPr="0022139B" w14:paraId="379C362D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EC3DB5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400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AC3AB3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238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F8B754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-related retinopath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41F160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/AIDs</w:t>
            </w:r>
          </w:p>
        </w:tc>
      </w:tr>
      <w:tr w:rsidR="005C3AB1" w:rsidRPr="0022139B" w14:paraId="2531B642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ED721F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079800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E3E840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2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F5BDA1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 infection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1CA33C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/AIDs</w:t>
            </w:r>
          </w:p>
        </w:tc>
      </w:tr>
      <w:tr w:rsidR="005C3AB1" w:rsidRPr="0022139B" w14:paraId="29E522A6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F29CEB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79300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1EBA93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2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8C80E2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cquired immunodeficiency syndrome (AIDS)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DD4DB1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/AIDs</w:t>
            </w:r>
          </w:p>
        </w:tc>
      </w:tr>
      <w:tr w:rsidR="005C3AB1" w:rsidRPr="0022139B" w14:paraId="1241C39B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66EFD5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7930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AFAC86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2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01E7F02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ID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9F54AC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/AIDs</w:t>
            </w:r>
          </w:p>
        </w:tc>
      </w:tr>
      <w:tr w:rsidR="005C3AB1" w:rsidRPr="0022139B" w14:paraId="53E2C28B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FF9D49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771201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E5DA96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2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A38BAB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Neonatal HIV infection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D5F162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/AIDs</w:t>
            </w:r>
          </w:p>
        </w:tc>
      </w:tr>
      <w:tr w:rsidR="005C3AB1" w:rsidRPr="0022139B" w14:paraId="1D86F80F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D4E348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005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C42C7D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2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8F9229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AIDS-related complex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8B0465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/AIDs</w:t>
            </w:r>
          </w:p>
        </w:tc>
      </w:tr>
      <w:tr w:rsidR="005C3AB1" w:rsidRPr="0022139B" w14:paraId="7C604828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DE70E5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215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41F31D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2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BC720E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 infection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147038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/AIDs</w:t>
            </w:r>
          </w:p>
        </w:tc>
      </w:tr>
      <w:tr w:rsidR="005C3AB1" w:rsidRPr="0022139B" w14:paraId="16D92045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4BD241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728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71F307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2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294484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-1 infection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DA6E62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/AIDs</w:t>
            </w:r>
          </w:p>
        </w:tc>
      </w:tr>
      <w:tr w:rsidR="005C3AB1" w:rsidRPr="0022139B" w14:paraId="4983C9B4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2B7BB5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728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D9A4B3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B2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343BA8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-2 infection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85755C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HIV/AIDs</w:t>
            </w:r>
          </w:p>
        </w:tc>
      </w:tr>
      <w:tr w:rsidR="005C3AB1" w:rsidRPr="0022139B" w14:paraId="39AFCD32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FDDE09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50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DFF129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D7A35F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Insulin-resistant diabete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474A37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066A1DFA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85FBD3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50001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BEB072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027F308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475632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31172318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00CB08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040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1DCE11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1B3219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Stable diabete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01C849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19467333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FAA16D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524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B3A84F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F0B587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Young-onset type 2 diabete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14E70B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33A0D8A6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EBE1BC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004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E3CA09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6E9D85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ic com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41E25E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7C3BC32F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CA427F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168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09D98B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8F7FBC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com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C8382C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040D74FB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BBBCE3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9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EE2323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6ACA6C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hypoglycemic com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887928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12C5CFBC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34D612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004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A95EAB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04595EF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ic ketoacid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39E162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569CCEF5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9BF1DD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169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3E9747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E25B02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ketoacid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6E3A77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57A445B7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8BC6C7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7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F99D47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B77CA4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acid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D977D0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05D9B3CE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41364F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7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714DEE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6B8EE5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ketonemi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F9D051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35B2063E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BD394E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905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F03CB5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F9D952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ket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B6F3E3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363F90B1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9A6389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004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8D5B7F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9FE968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ic nephropath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6E0B9A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7AA0008B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F9E994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169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26B6E3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E6F447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renal complication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DA33E7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72296987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741BFD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399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606A8CB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72A596A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ic nephropathy stage 1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5928C9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2491949F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9C261F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399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1353F9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2D524D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ic nephropathy stage 2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5F2897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5CE125DF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FFF562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399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199E1F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077E0CC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ic nephropathy stage 3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9BE196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1F232D1D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476CCF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399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CA2060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0ECD523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ic nephropathy stage 3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5D8F45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587DCB8E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386742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399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8229BA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2B9A12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ic nephropathy stage 3B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667D5B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5D9C8754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CF6E1C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399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64044F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7AA1AD7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ic nephropathy stage 4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789696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38CE1976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9007A3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399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25E05A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C0C61F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ic nephropathy stage 5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217095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3982D942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5B388F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884508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6399BE3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C246D4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renal scler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C80EFF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3B2B6E50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BD57C7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8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815942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EE0DC8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renal failure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37A055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1EED1A1E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C33C42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004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8F83AB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5F1940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ic retinopath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FC90C6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6BCB15D8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90FB6C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169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AE4E8B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7AC13D5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ophthalmic complication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25B835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11B11481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911ECD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399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6FB8BB9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D02745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macular edem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236F71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011CFE96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16C5DB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434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554704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364271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ic cataract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43D5CC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43FE6EA8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05F6E1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453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8108CD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DF87A9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Proliferative diabetic retinopathy in type 2 diabete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0839BD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36A340ED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2E7FDE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7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690506D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00E5857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maculopath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03CC6C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0D4A68EB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FFE87A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7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2A6943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B90E29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ocular pals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0508D5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6D71389A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AA7C8F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8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1D4FA5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295341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irit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0FB8D8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649CCDCD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B954D8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9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9CB146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ED9576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central retinopath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2FBE56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1C4304CA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E90177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004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8E078C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68680F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ic neuropath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10EB50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2AB2BFC2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21B84E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004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4C6BC1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72A388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ic myopath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9C6CCF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533480B4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67331A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169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C445B5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56FD3C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neurological complication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E1BFFE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61BEDAF6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03A600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7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A8359F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C20308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muscular atroph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9F1866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229E95C8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1E307A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8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DA8736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260B81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neurogenic bladder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38363F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1CFEF493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8E4E31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8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FE89D2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9E0E88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neuralgi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44598A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1629B593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BF9691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8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A409DD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0BF369A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autonomic neuropath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429799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2966E132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927929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9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E2F313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380426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polyneuropath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A805C6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6D856D96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ADA10F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9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AC9600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A75719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mononeuropath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69281A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316E3411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2CA060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1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B573CF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CCA056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peripheral neuropath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D3E131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50BB29DD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BD02F3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169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CAF3B6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987892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peripheral circulatory complication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FA5A51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6E90E66E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741DA3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310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45CCB5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6F1A94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gangrene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FF7555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49C2770A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7E4FA4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7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6625A6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7633B8E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ulcer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9493D5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5F090F19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45D84F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8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2C2B26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242D58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vascular complication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905CFF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4E305559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9952B6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9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6AAE781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241DF4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arterioscler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41E6C5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665995F3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F47134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9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4BB130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7D6195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arterial occlusion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B97B72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4BF23479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5DA7C1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9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9D879D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00C813D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peripheral angiopath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6AED37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1E430585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5D3E18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9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C80F3C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0A15086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peripheral vascular disorder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3F08C4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6D13735B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C3784D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169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8F0684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9DC3CE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arthropath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119926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108AB894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E3D4B6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169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082135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092DE76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multiple complication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112FD4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79F3D151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4D7B2F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462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1F8DC0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31F05B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bullae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82BF8C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7F7B8003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9B2074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462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DCD725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DA7C3F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ype 2 diabetes with </w:t>
            </w:r>
            <w:proofErr w:type="spellStart"/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scleredema</w:t>
            </w:r>
            <w:proofErr w:type="spellEnd"/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8152D6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7D948410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FEAEAC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7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23CA4B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B88AA1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hepatic disorder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4F246D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278CD01A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59B517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7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2916BF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FE6E65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arthralgi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81FD07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4E13803B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01846B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8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E5EC3F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48F8AA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hypercholesterolemi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1C718E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25968360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D2B2C4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8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C4D9BC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85DAC7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osteopath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CADE0D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4EDA03F0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A3ABE5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8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AA5AA0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077FFB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mental disorder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69A0C6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1FF6B98B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CD5DD1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9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38F791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225815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pruritu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3DF7E2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5D872AAF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738BF2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9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709CA6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0DA5C03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dermatopath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ACB8A5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4F5F9C0B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57D57D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810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49E910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22F1B9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gastrointestinal disorder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442BD2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378F88A6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1F23D2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955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6520848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B8982A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hyperosmolar hyperglycemic syndrome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565A59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4F6C4DFD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87A118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169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DFE93D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7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A79D93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 multiple diabetic complication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F8E414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5DC2A746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8F8B80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169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8B8CB9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19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7466708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2 diabetes without complication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8F72E9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21336F63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F981B8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50001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964972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0307AB3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83FC34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5DA1DADC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D44E55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250002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671FBD5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7AF479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Unstable diabete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A5A19F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6D6AFC4B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5561F7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402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402B1A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666838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Slowly progressive Type 1 diabete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5D0918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34098B27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C5DC1C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003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3E0DFB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4F34E3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com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50B780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7F806721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D2C176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167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F89D7A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76220AD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com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3069B4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0F04B1F5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C0169D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402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D46BC9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7DBECCF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Slowly progressive Type 1 diabetes with com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BC927B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502296DE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22BB2C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6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175A38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0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90E5C5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hypoglycemic com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6F92C3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00D9A1CA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A02AEC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002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3F7998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CC9A15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ic ketoacid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E3F638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300222FC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82065E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168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DF2062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8E2735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ketoacid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27079E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4867E752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D04E5A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402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FEA384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777E50D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Slowly progressive Type 1 diabetes with ketoacid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3EF24E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47DA2F47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522051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404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52AF89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C8F5E2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Fulminant Type 1 diabete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31C82F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211280C9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8548AF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4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E62F25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4F8466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acid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3B0CF6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5D960FBF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DE35FF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4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6E60C8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727B89E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ketonemi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86674A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2AD4CD53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0E6ED7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905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6321C8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1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B7DE08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ket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71C7C2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38B8B114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0D5B01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003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60D1FC8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72D1EFD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ic nephropath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AEB877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29F2EA44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06E25C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168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CAD2C0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A7DBF8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renal complication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528D15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1580C5F6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712045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398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93EB04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4FCEEE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ic nephropathy stage 1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666EC3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5A03ECBA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83728E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398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72860F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731D793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ic nephropathy stage 2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CBF17E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061F2FD6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39D7B2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398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B8B64D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DA91AE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ic nephropathy stage 3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B79AE4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1416818E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57AE30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398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6639B6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64D391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ic nephropathy stage 3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B9451E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13862C7B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E74E36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398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543BBF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28E76E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ic nephropathy stage 3B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E75428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18CAF047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D6532B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398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E56792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671D61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ic nephropathy stage 4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82FB1F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7F2A4107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C70995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398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6B6F49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73D162B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ic nephropathy stage 5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2C448D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2C6A1AD9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30DB83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402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0609D1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577ABB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Slowly progressive Type 1 diabetes with renal complication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B043B7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42BDC6B1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D94CFC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5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0F3A9B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EC2693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renal scler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34BEC8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78659A52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57C517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5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D4D071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2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F14AE5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renal failure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770AB3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3CCF6B10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CDE3C3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003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4B8F08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5F16B0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ic retinopath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9A4A80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27EE596B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C4B202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168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691D3BC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18A2EC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ophthalmic complication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D3290E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31E1B77D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DE933B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398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672B9A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A48BCA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macular edem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379C75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2F0A905F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B49108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402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D0CB86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C0B36A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Slowly progressive Type 1 diabetes with ophthalmic complication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53DCDB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781B78E3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35155A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434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24F593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91E1DE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ic cataract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36EAE2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5BD5F0CE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0F9863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453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F9DC4A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28E96C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Proliferative diabetic retinopathy in Type 1 diabete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33C500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4E67A359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98402C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4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86A598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2F8E7A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maculopath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1DBF58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48ED087B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8F25C9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884504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4D786E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B5EB7E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ocular pals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BC252B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50A0E30D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86B3F2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5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561DD2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66D3CC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irit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7C0F5C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4FF356CF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7333FD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6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424037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3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4A53A6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central retinopath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1BE634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0485E239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5562FF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3003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67C199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1EE621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ic neuropath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134E01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5B8F86D6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F444E9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168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A87E54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A748AC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neurological complication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3FC929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7D380EC5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C34A87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402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B30C11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86B741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Slowly progressive Type 1 diabetes with neurological complication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D51FBD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584D0D3D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A9B925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5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6D49769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6580D3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muscular atroph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AFF1EC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74FB9DC3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F01BF8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5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11DFDE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6A3636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neurogenic bladder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52985B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59C707A2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3E02B5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5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9EB78D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98831B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neuralgi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8E8105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108B8514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37CB6A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5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277241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FB06BE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autonomic neuropath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E279BA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29A4DF83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37D0C3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6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F4A331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C9680B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polyneuropath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4D4253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46113A2C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51F7C5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6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3F1974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644724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mononeuropath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AE1DE1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2B60DA72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DF1778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7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3839C8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4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7B18FE7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peripheral neuropath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8E7457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3DD2FCD0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DA916B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168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AD83E8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74E3535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peripheral circulatory complication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0007D4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1553CD4A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239803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310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2F9ABB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F3D08C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gangrene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386CC2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7A9E9319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AF75BC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403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E8907F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A02347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Slowly progressive Type 1 diabetes with peripheral circulatory complication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1A38E8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249B7ACF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307E14A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4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6FEC1A1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FB2F8F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ulcer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2006168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1C72E778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BC3266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5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8A4F0A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AB1B34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vascular complication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E36840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28D434F1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F26968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6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66A5C4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9635E3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arteriosclerosi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422744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01B3CBF0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FFFD74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6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4F2441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D2BE27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arterial occlusion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79C494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59E38FB6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9A370E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6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E3043E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CA93BB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peripheral angiopath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365F7E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0788B632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A0D279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7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5B38F1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5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486102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peripheral vascular disorder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6272A2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7425B50A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2C24D1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168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3145CA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0F33185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arthropath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63A42E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6E236F96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59F3D0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168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8F48A0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85F5A7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multiple complication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D1EB57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4994A120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07CCEE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402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F19F55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1E5F5C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Slowly progressive Type 1 diabetes with arthropath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E11BD3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797021FE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5F620A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462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E50040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EB689E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bullae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BD65B0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1285A573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DD4FB6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462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EBE122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CCB840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ype 1 diabetes with </w:t>
            </w:r>
            <w:proofErr w:type="spellStart"/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scleredema</w:t>
            </w:r>
            <w:proofErr w:type="spellEnd"/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6944E1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5F5F1DA7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2C28EA5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4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8B3FDD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6C1D742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hepatic disorder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0FDB03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01148381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F01756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4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6027D5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88F228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arthralgi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62DAB6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69451706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B05A87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5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31D4E7F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659655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hypercholesterolemia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6E91C525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3A910BC7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1A91215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5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CB7D5A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438B339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osteopathy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4E47FBB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1D19960E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697D98C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6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25AC8B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FD2AD5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mental disorder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051619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42B263CD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99E536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6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9F278B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760E370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pruritu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A62285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442E7D16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50AB934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06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613DE28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E287026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skin disorder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0631522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3F0BFBD7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68196A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584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47C459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5E86F7B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gastrointestinal disorder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7ADB02E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44765C47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49C9345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955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6EA6B5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6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2A23B74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hyperglycemic hyperosmolar syndrome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3739EE43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0D9A8B0D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BBEE4C4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168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55AE5E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7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7B33B42C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 multiple diabetic complication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993FE97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36625AAC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CD51AEE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402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67718E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7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7203BDF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Slowly progressive Type 1 diabetes with multiple diabetic complication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149BC1B1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136E7044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763D5B3D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168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AE21C70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9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3F69B01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ype 1 diabetes without complication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5495D738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  <w:tr w:rsidR="005C3AB1" w:rsidRPr="0022139B" w14:paraId="0BFD88B4" w14:textId="77777777" w:rsidTr="009B454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124" w:type="dxa"/>
            <w:tcBorders>
              <w:right w:val="nil"/>
            </w:tcBorders>
            <w:noWrap/>
            <w:hideMark/>
          </w:tcPr>
          <w:p w14:paraId="0ED589EB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884403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3118AC1A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E109</w:t>
            </w:r>
          </w:p>
        </w:tc>
        <w:tc>
          <w:tcPr>
            <w:tcW w:w="4820" w:type="dxa"/>
            <w:tcBorders>
              <w:left w:val="nil"/>
              <w:right w:val="nil"/>
            </w:tcBorders>
            <w:noWrap/>
            <w:hideMark/>
          </w:tcPr>
          <w:p w14:paraId="1A8F2FF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Slowly progressive Type 1 diabetes without complications</w:t>
            </w:r>
          </w:p>
        </w:tc>
        <w:tc>
          <w:tcPr>
            <w:tcW w:w="1796" w:type="dxa"/>
            <w:tcBorders>
              <w:left w:val="nil"/>
            </w:tcBorders>
            <w:noWrap/>
            <w:hideMark/>
          </w:tcPr>
          <w:p w14:paraId="023024B9" w14:textId="77777777" w:rsidR="005C3AB1" w:rsidRPr="0022139B" w:rsidRDefault="005C3AB1" w:rsidP="008921FA">
            <w:pPr>
              <w:widowControl/>
              <w:spacing w:line="160" w:lineRule="exact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2139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Diabetes</w:t>
            </w:r>
          </w:p>
        </w:tc>
      </w:tr>
    </w:tbl>
    <w:p w14:paraId="7778E5E8" w14:textId="1C349A54" w:rsidR="005C3AB1" w:rsidRPr="0022139B" w:rsidRDefault="005C3AB1" w:rsidP="005C3AB1">
      <w:pPr>
        <w:rPr>
          <w:rFonts w:ascii="Times New Roman" w:hAnsi="Times New Roman" w:cs="Times New Roman"/>
          <w:strike/>
          <w:color w:val="000000" w:themeColor="text1"/>
          <w:sz w:val="20"/>
          <w:szCs w:val="20"/>
        </w:rPr>
      </w:pPr>
    </w:p>
    <w:sectPr w:rsidR="005C3AB1" w:rsidRPr="0022139B" w:rsidSect="00ED6394">
      <w:footerReference w:type="default" r:id="rId11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35811B" w14:textId="77777777" w:rsidR="0089720A" w:rsidRDefault="0089720A">
      <w:r>
        <w:separator/>
      </w:r>
    </w:p>
  </w:endnote>
  <w:endnote w:type="continuationSeparator" w:id="0">
    <w:p w14:paraId="1BB3D2E4" w14:textId="77777777" w:rsidR="0089720A" w:rsidRDefault="008972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altName w:val="Yu Gothic"/>
    <w:charset w:val="80"/>
    <w:family w:val="swiss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95618169"/>
      <w:docPartObj>
        <w:docPartGallery w:val="Page Numbers (Bottom of Page)"/>
        <w:docPartUnique/>
      </w:docPartObj>
    </w:sdtPr>
    <w:sdtContent>
      <w:p w14:paraId="2DA11300" w14:textId="708A900E" w:rsidR="003E15EA" w:rsidRDefault="003E15EA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5C1401DC" w14:textId="77777777" w:rsidR="00E038D8" w:rsidRPr="00E038D8" w:rsidRDefault="00E038D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858282" w14:textId="77777777" w:rsidR="0089720A" w:rsidRDefault="0089720A">
      <w:r>
        <w:separator/>
      </w:r>
    </w:p>
  </w:footnote>
  <w:footnote w:type="continuationSeparator" w:id="0">
    <w:p w14:paraId="31AFAE14" w14:textId="77777777" w:rsidR="0089720A" w:rsidRDefault="008972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BD58DB"/>
    <w:multiLevelType w:val="hybridMultilevel"/>
    <w:tmpl w:val="A36A8652"/>
    <w:lvl w:ilvl="0" w:tplc="A4EED392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462C99F4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D6285478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E8CEE8DC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E96202E4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2392F12E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E0488FA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4A5885F2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A30899C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237324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Q2MzG0tDAwsjQ2NzVS0lEKTi0uzszPAykwrgUAhizTLiwAAAA="/>
  </w:docVars>
  <w:rsids>
    <w:rsidRoot w:val="00901EF3"/>
    <w:rsid w:val="00000C3F"/>
    <w:rsid w:val="00003A99"/>
    <w:rsid w:val="000101AB"/>
    <w:rsid w:val="00011071"/>
    <w:rsid w:val="00012CA8"/>
    <w:rsid w:val="000279B6"/>
    <w:rsid w:val="00032C42"/>
    <w:rsid w:val="00033DD0"/>
    <w:rsid w:val="0004039D"/>
    <w:rsid w:val="000407A4"/>
    <w:rsid w:val="00042287"/>
    <w:rsid w:val="00061452"/>
    <w:rsid w:val="00071479"/>
    <w:rsid w:val="00071D8D"/>
    <w:rsid w:val="00073820"/>
    <w:rsid w:val="00073AF2"/>
    <w:rsid w:val="000756CD"/>
    <w:rsid w:val="00084AAE"/>
    <w:rsid w:val="00087D5E"/>
    <w:rsid w:val="00096704"/>
    <w:rsid w:val="000A17BA"/>
    <w:rsid w:val="000A54D2"/>
    <w:rsid w:val="000B3AF6"/>
    <w:rsid w:val="000C370A"/>
    <w:rsid w:val="000C4FFF"/>
    <w:rsid w:val="000C5D5E"/>
    <w:rsid w:val="000C715E"/>
    <w:rsid w:val="000D1B92"/>
    <w:rsid w:val="000D2157"/>
    <w:rsid w:val="000D4DEA"/>
    <w:rsid w:val="000D60FA"/>
    <w:rsid w:val="000E05B8"/>
    <w:rsid w:val="000F5C04"/>
    <w:rsid w:val="000F5F57"/>
    <w:rsid w:val="0010664B"/>
    <w:rsid w:val="001071F2"/>
    <w:rsid w:val="001100D0"/>
    <w:rsid w:val="00110D63"/>
    <w:rsid w:val="00112618"/>
    <w:rsid w:val="00116AF1"/>
    <w:rsid w:val="00120682"/>
    <w:rsid w:val="001226DF"/>
    <w:rsid w:val="001279B8"/>
    <w:rsid w:val="00135FD2"/>
    <w:rsid w:val="00136EC3"/>
    <w:rsid w:val="00141CA1"/>
    <w:rsid w:val="00147DFF"/>
    <w:rsid w:val="0015011D"/>
    <w:rsid w:val="00156531"/>
    <w:rsid w:val="001578A4"/>
    <w:rsid w:val="00157B53"/>
    <w:rsid w:val="00162A78"/>
    <w:rsid w:val="00162F67"/>
    <w:rsid w:val="00166211"/>
    <w:rsid w:val="001674ED"/>
    <w:rsid w:val="00172DE9"/>
    <w:rsid w:val="00173EB5"/>
    <w:rsid w:val="001774E9"/>
    <w:rsid w:val="00177CB5"/>
    <w:rsid w:val="00182A35"/>
    <w:rsid w:val="00183001"/>
    <w:rsid w:val="0018674A"/>
    <w:rsid w:val="00195E82"/>
    <w:rsid w:val="001971E4"/>
    <w:rsid w:val="001A4006"/>
    <w:rsid w:val="001A463A"/>
    <w:rsid w:val="001A6B7E"/>
    <w:rsid w:val="001B29E2"/>
    <w:rsid w:val="001C184E"/>
    <w:rsid w:val="001C2486"/>
    <w:rsid w:val="001C2D02"/>
    <w:rsid w:val="001E1DD2"/>
    <w:rsid w:val="001E509C"/>
    <w:rsid w:val="001E7C5F"/>
    <w:rsid w:val="001F2B3B"/>
    <w:rsid w:val="001F5570"/>
    <w:rsid w:val="0020255E"/>
    <w:rsid w:val="00204203"/>
    <w:rsid w:val="00212185"/>
    <w:rsid w:val="0022000C"/>
    <w:rsid w:val="0022139B"/>
    <w:rsid w:val="0022267F"/>
    <w:rsid w:val="002271CD"/>
    <w:rsid w:val="00234401"/>
    <w:rsid w:val="0023459F"/>
    <w:rsid w:val="002419CA"/>
    <w:rsid w:val="002433EE"/>
    <w:rsid w:val="00245817"/>
    <w:rsid w:val="00251C79"/>
    <w:rsid w:val="0025742E"/>
    <w:rsid w:val="00257E58"/>
    <w:rsid w:val="002601AA"/>
    <w:rsid w:val="0026034E"/>
    <w:rsid w:val="002663E5"/>
    <w:rsid w:val="00275A7A"/>
    <w:rsid w:val="00277808"/>
    <w:rsid w:val="00281401"/>
    <w:rsid w:val="00281679"/>
    <w:rsid w:val="00286E95"/>
    <w:rsid w:val="0029228F"/>
    <w:rsid w:val="00294C3A"/>
    <w:rsid w:val="002B3F70"/>
    <w:rsid w:val="002C183C"/>
    <w:rsid w:val="002D1106"/>
    <w:rsid w:val="002D4857"/>
    <w:rsid w:val="002D61EC"/>
    <w:rsid w:val="002E6CB5"/>
    <w:rsid w:val="002E7609"/>
    <w:rsid w:val="002F266C"/>
    <w:rsid w:val="002F7527"/>
    <w:rsid w:val="002F7A39"/>
    <w:rsid w:val="00300DAF"/>
    <w:rsid w:val="003060E9"/>
    <w:rsid w:val="003065AB"/>
    <w:rsid w:val="00315DDB"/>
    <w:rsid w:val="00316F22"/>
    <w:rsid w:val="003215B5"/>
    <w:rsid w:val="0032255C"/>
    <w:rsid w:val="00325090"/>
    <w:rsid w:val="00340333"/>
    <w:rsid w:val="00341957"/>
    <w:rsid w:val="00350105"/>
    <w:rsid w:val="0035527B"/>
    <w:rsid w:val="0036430C"/>
    <w:rsid w:val="0036616E"/>
    <w:rsid w:val="00374F9A"/>
    <w:rsid w:val="00377BB5"/>
    <w:rsid w:val="003922CD"/>
    <w:rsid w:val="00392D70"/>
    <w:rsid w:val="003A1211"/>
    <w:rsid w:val="003A22F4"/>
    <w:rsid w:val="003A50DA"/>
    <w:rsid w:val="003A743B"/>
    <w:rsid w:val="003B4E5C"/>
    <w:rsid w:val="003C7CE2"/>
    <w:rsid w:val="003E085A"/>
    <w:rsid w:val="003E15EA"/>
    <w:rsid w:val="003E1CDD"/>
    <w:rsid w:val="003E47B6"/>
    <w:rsid w:val="003E6448"/>
    <w:rsid w:val="003F140A"/>
    <w:rsid w:val="003F421B"/>
    <w:rsid w:val="004023FD"/>
    <w:rsid w:val="00403353"/>
    <w:rsid w:val="00404399"/>
    <w:rsid w:val="00407595"/>
    <w:rsid w:val="0041032E"/>
    <w:rsid w:val="0041673D"/>
    <w:rsid w:val="004231A6"/>
    <w:rsid w:val="00424E71"/>
    <w:rsid w:val="00426A61"/>
    <w:rsid w:val="004354F6"/>
    <w:rsid w:val="00441D26"/>
    <w:rsid w:val="00443BAA"/>
    <w:rsid w:val="004546A8"/>
    <w:rsid w:val="00455C36"/>
    <w:rsid w:val="004615B3"/>
    <w:rsid w:val="0047134E"/>
    <w:rsid w:val="0047434A"/>
    <w:rsid w:val="00482BA1"/>
    <w:rsid w:val="00482CE0"/>
    <w:rsid w:val="00492629"/>
    <w:rsid w:val="00493445"/>
    <w:rsid w:val="00493744"/>
    <w:rsid w:val="004A13CA"/>
    <w:rsid w:val="004A13EC"/>
    <w:rsid w:val="004A3D78"/>
    <w:rsid w:val="004C4127"/>
    <w:rsid w:val="004C493E"/>
    <w:rsid w:val="004C5407"/>
    <w:rsid w:val="004C687E"/>
    <w:rsid w:val="004D196A"/>
    <w:rsid w:val="004F6A99"/>
    <w:rsid w:val="00515954"/>
    <w:rsid w:val="00522A2C"/>
    <w:rsid w:val="00530181"/>
    <w:rsid w:val="0053024D"/>
    <w:rsid w:val="005329B5"/>
    <w:rsid w:val="00533E76"/>
    <w:rsid w:val="0054184B"/>
    <w:rsid w:val="005432A3"/>
    <w:rsid w:val="00543F1C"/>
    <w:rsid w:val="005452A2"/>
    <w:rsid w:val="00556682"/>
    <w:rsid w:val="00561FEA"/>
    <w:rsid w:val="00563900"/>
    <w:rsid w:val="005704A5"/>
    <w:rsid w:val="0057145A"/>
    <w:rsid w:val="0058193E"/>
    <w:rsid w:val="00594DD0"/>
    <w:rsid w:val="005A301A"/>
    <w:rsid w:val="005A309E"/>
    <w:rsid w:val="005A4A80"/>
    <w:rsid w:val="005B10FE"/>
    <w:rsid w:val="005B1826"/>
    <w:rsid w:val="005B2A11"/>
    <w:rsid w:val="005C15D1"/>
    <w:rsid w:val="005C242C"/>
    <w:rsid w:val="005C2AD4"/>
    <w:rsid w:val="005C36E6"/>
    <w:rsid w:val="005C3AB1"/>
    <w:rsid w:val="005C5AB4"/>
    <w:rsid w:val="005C720A"/>
    <w:rsid w:val="005D1829"/>
    <w:rsid w:val="005E0142"/>
    <w:rsid w:val="005E0F99"/>
    <w:rsid w:val="005F2F25"/>
    <w:rsid w:val="005F5083"/>
    <w:rsid w:val="00604455"/>
    <w:rsid w:val="00610F5F"/>
    <w:rsid w:val="00611906"/>
    <w:rsid w:val="006202F6"/>
    <w:rsid w:val="00620BC8"/>
    <w:rsid w:val="00623251"/>
    <w:rsid w:val="00624CEA"/>
    <w:rsid w:val="0062618D"/>
    <w:rsid w:val="00630AF7"/>
    <w:rsid w:val="00631339"/>
    <w:rsid w:val="0063470F"/>
    <w:rsid w:val="006423CE"/>
    <w:rsid w:val="00643369"/>
    <w:rsid w:val="006450DC"/>
    <w:rsid w:val="0064714E"/>
    <w:rsid w:val="006538B1"/>
    <w:rsid w:val="00654629"/>
    <w:rsid w:val="00656B50"/>
    <w:rsid w:val="006577D6"/>
    <w:rsid w:val="00661235"/>
    <w:rsid w:val="00662262"/>
    <w:rsid w:val="00680181"/>
    <w:rsid w:val="006806EC"/>
    <w:rsid w:val="0068196F"/>
    <w:rsid w:val="00686444"/>
    <w:rsid w:val="00694053"/>
    <w:rsid w:val="006976F1"/>
    <w:rsid w:val="006A11CA"/>
    <w:rsid w:val="006D002D"/>
    <w:rsid w:val="006D2185"/>
    <w:rsid w:val="006D2AFE"/>
    <w:rsid w:val="006D6674"/>
    <w:rsid w:val="006D6BAF"/>
    <w:rsid w:val="006E0161"/>
    <w:rsid w:val="006E0C69"/>
    <w:rsid w:val="00704B12"/>
    <w:rsid w:val="00720721"/>
    <w:rsid w:val="0072351D"/>
    <w:rsid w:val="00724C04"/>
    <w:rsid w:val="00736B9A"/>
    <w:rsid w:val="00737275"/>
    <w:rsid w:val="007468BB"/>
    <w:rsid w:val="00751DF4"/>
    <w:rsid w:val="00754393"/>
    <w:rsid w:val="0076189F"/>
    <w:rsid w:val="007910F5"/>
    <w:rsid w:val="007917AE"/>
    <w:rsid w:val="00793248"/>
    <w:rsid w:val="00795D95"/>
    <w:rsid w:val="007A0BB2"/>
    <w:rsid w:val="007A14B8"/>
    <w:rsid w:val="007B4C75"/>
    <w:rsid w:val="007B4F58"/>
    <w:rsid w:val="007C250D"/>
    <w:rsid w:val="007D2A6E"/>
    <w:rsid w:val="007D3C8C"/>
    <w:rsid w:val="007E2990"/>
    <w:rsid w:val="007F6324"/>
    <w:rsid w:val="007F6CC1"/>
    <w:rsid w:val="007F788F"/>
    <w:rsid w:val="00800286"/>
    <w:rsid w:val="00802820"/>
    <w:rsid w:val="0080384D"/>
    <w:rsid w:val="00803BAD"/>
    <w:rsid w:val="008048CE"/>
    <w:rsid w:val="00823938"/>
    <w:rsid w:val="00830869"/>
    <w:rsid w:val="00831F25"/>
    <w:rsid w:val="008365E0"/>
    <w:rsid w:val="008426F6"/>
    <w:rsid w:val="008433EB"/>
    <w:rsid w:val="00855BA3"/>
    <w:rsid w:val="00856AD6"/>
    <w:rsid w:val="008603F2"/>
    <w:rsid w:val="0086295D"/>
    <w:rsid w:val="00871649"/>
    <w:rsid w:val="0087587C"/>
    <w:rsid w:val="0087708B"/>
    <w:rsid w:val="00882CEF"/>
    <w:rsid w:val="0088317A"/>
    <w:rsid w:val="00883419"/>
    <w:rsid w:val="008922CE"/>
    <w:rsid w:val="0089720A"/>
    <w:rsid w:val="008A150C"/>
    <w:rsid w:val="008A1EE2"/>
    <w:rsid w:val="008A3C05"/>
    <w:rsid w:val="008B51E4"/>
    <w:rsid w:val="008B6DBC"/>
    <w:rsid w:val="008C1B49"/>
    <w:rsid w:val="008C2F61"/>
    <w:rsid w:val="008C5F49"/>
    <w:rsid w:val="008C69C6"/>
    <w:rsid w:val="008D4434"/>
    <w:rsid w:val="008D5392"/>
    <w:rsid w:val="008E0D31"/>
    <w:rsid w:val="008E4ACB"/>
    <w:rsid w:val="008E6BCE"/>
    <w:rsid w:val="008E756F"/>
    <w:rsid w:val="008E7E41"/>
    <w:rsid w:val="00901EF3"/>
    <w:rsid w:val="00902001"/>
    <w:rsid w:val="0090470D"/>
    <w:rsid w:val="009112F0"/>
    <w:rsid w:val="00911DA8"/>
    <w:rsid w:val="00914722"/>
    <w:rsid w:val="00916EF0"/>
    <w:rsid w:val="0094383D"/>
    <w:rsid w:val="00944302"/>
    <w:rsid w:val="009443DF"/>
    <w:rsid w:val="00960335"/>
    <w:rsid w:val="00963466"/>
    <w:rsid w:val="00963E64"/>
    <w:rsid w:val="00964DBD"/>
    <w:rsid w:val="00985560"/>
    <w:rsid w:val="009864BD"/>
    <w:rsid w:val="0099006B"/>
    <w:rsid w:val="009960EF"/>
    <w:rsid w:val="009A17EA"/>
    <w:rsid w:val="009A2B29"/>
    <w:rsid w:val="009A7247"/>
    <w:rsid w:val="009A7B36"/>
    <w:rsid w:val="009B073E"/>
    <w:rsid w:val="009B4546"/>
    <w:rsid w:val="009B56F3"/>
    <w:rsid w:val="009C09A8"/>
    <w:rsid w:val="009C62EB"/>
    <w:rsid w:val="009C64E5"/>
    <w:rsid w:val="009C758B"/>
    <w:rsid w:val="009E0EC3"/>
    <w:rsid w:val="009F1844"/>
    <w:rsid w:val="00A06478"/>
    <w:rsid w:val="00A138BF"/>
    <w:rsid w:val="00A22268"/>
    <w:rsid w:val="00A42700"/>
    <w:rsid w:val="00A45282"/>
    <w:rsid w:val="00A51516"/>
    <w:rsid w:val="00A5371B"/>
    <w:rsid w:val="00A542AF"/>
    <w:rsid w:val="00A63185"/>
    <w:rsid w:val="00A66032"/>
    <w:rsid w:val="00A814E2"/>
    <w:rsid w:val="00A931DE"/>
    <w:rsid w:val="00A9560F"/>
    <w:rsid w:val="00A95F3A"/>
    <w:rsid w:val="00AA305C"/>
    <w:rsid w:val="00AA46F8"/>
    <w:rsid w:val="00AB219F"/>
    <w:rsid w:val="00AC0247"/>
    <w:rsid w:val="00AD2D65"/>
    <w:rsid w:val="00AD3A3F"/>
    <w:rsid w:val="00AD4A4F"/>
    <w:rsid w:val="00AD6046"/>
    <w:rsid w:val="00AD6130"/>
    <w:rsid w:val="00AD7EDE"/>
    <w:rsid w:val="00AE0643"/>
    <w:rsid w:val="00AF02E4"/>
    <w:rsid w:val="00AF0CFD"/>
    <w:rsid w:val="00AF25C3"/>
    <w:rsid w:val="00AF5DF0"/>
    <w:rsid w:val="00AF6D1F"/>
    <w:rsid w:val="00B02856"/>
    <w:rsid w:val="00B02C18"/>
    <w:rsid w:val="00B2160B"/>
    <w:rsid w:val="00B217C1"/>
    <w:rsid w:val="00B332F8"/>
    <w:rsid w:val="00B37F74"/>
    <w:rsid w:val="00B40EBA"/>
    <w:rsid w:val="00B4132C"/>
    <w:rsid w:val="00B45CA6"/>
    <w:rsid w:val="00B542C0"/>
    <w:rsid w:val="00B56403"/>
    <w:rsid w:val="00B61F19"/>
    <w:rsid w:val="00B64B3F"/>
    <w:rsid w:val="00B67834"/>
    <w:rsid w:val="00B71058"/>
    <w:rsid w:val="00B75AD3"/>
    <w:rsid w:val="00B818FC"/>
    <w:rsid w:val="00B8384F"/>
    <w:rsid w:val="00B849B5"/>
    <w:rsid w:val="00B84C3D"/>
    <w:rsid w:val="00B852C7"/>
    <w:rsid w:val="00BA378A"/>
    <w:rsid w:val="00BA577B"/>
    <w:rsid w:val="00BA6E8C"/>
    <w:rsid w:val="00BC0E9B"/>
    <w:rsid w:val="00BD1E2F"/>
    <w:rsid w:val="00BD6F4E"/>
    <w:rsid w:val="00BE1F5E"/>
    <w:rsid w:val="00BE4F56"/>
    <w:rsid w:val="00BF641D"/>
    <w:rsid w:val="00C01468"/>
    <w:rsid w:val="00C04089"/>
    <w:rsid w:val="00C053C3"/>
    <w:rsid w:val="00C107FF"/>
    <w:rsid w:val="00C1356C"/>
    <w:rsid w:val="00C153C4"/>
    <w:rsid w:val="00C1585E"/>
    <w:rsid w:val="00C24EC7"/>
    <w:rsid w:val="00C26754"/>
    <w:rsid w:val="00C33075"/>
    <w:rsid w:val="00C33A87"/>
    <w:rsid w:val="00C44F2F"/>
    <w:rsid w:val="00C571D3"/>
    <w:rsid w:val="00C636F1"/>
    <w:rsid w:val="00C73372"/>
    <w:rsid w:val="00C741A3"/>
    <w:rsid w:val="00C742A7"/>
    <w:rsid w:val="00C818BB"/>
    <w:rsid w:val="00C84383"/>
    <w:rsid w:val="00CA0067"/>
    <w:rsid w:val="00CA18D7"/>
    <w:rsid w:val="00CA3032"/>
    <w:rsid w:val="00CA66DA"/>
    <w:rsid w:val="00CA6B0F"/>
    <w:rsid w:val="00CB3E1B"/>
    <w:rsid w:val="00CB7750"/>
    <w:rsid w:val="00CC3267"/>
    <w:rsid w:val="00CD1227"/>
    <w:rsid w:val="00CD49CC"/>
    <w:rsid w:val="00CE42E3"/>
    <w:rsid w:val="00CE5F56"/>
    <w:rsid w:val="00CF2289"/>
    <w:rsid w:val="00CF76DB"/>
    <w:rsid w:val="00D006EE"/>
    <w:rsid w:val="00D04DDE"/>
    <w:rsid w:val="00D13FDA"/>
    <w:rsid w:val="00D17712"/>
    <w:rsid w:val="00D17B26"/>
    <w:rsid w:val="00D20208"/>
    <w:rsid w:val="00D20C5C"/>
    <w:rsid w:val="00D2111D"/>
    <w:rsid w:val="00D2531E"/>
    <w:rsid w:val="00D275DA"/>
    <w:rsid w:val="00D34D7B"/>
    <w:rsid w:val="00D4052E"/>
    <w:rsid w:val="00D452AA"/>
    <w:rsid w:val="00D46AB9"/>
    <w:rsid w:val="00D47205"/>
    <w:rsid w:val="00D47369"/>
    <w:rsid w:val="00D5582F"/>
    <w:rsid w:val="00D5694D"/>
    <w:rsid w:val="00D57BA0"/>
    <w:rsid w:val="00D71DD1"/>
    <w:rsid w:val="00D7596A"/>
    <w:rsid w:val="00D76166"/>
    <w:rsid w:val="00D825E1"/>
    <w:rsid w:val="00D827DA"/>
    <w:rsid w:val="00D837E5"/>
    <w:rsid w:val="00D866C8"/>
    <w:rsid w:val="00D9599D"/>
    <w:rsid w:val="00D9711D"/>
    <w:rsid w:val="00D978E8"/>
    <w:rsid w:val="00DA28C9"/>
    <w:rsid w:val="00DA2F84"/>
    <w:rsid w:val="00DA4713"/>
    <w:rsid w:val="00DA51C1"/>
    <w:rsid w:val="00DA533E"/>
    <w:rsid w:val="00DA5F5D"/>
    <w:rsid w:val="00DB2CA1"/>
    <w:rsid w:val="00DB394B"/>
    <w:rsid w:val="00DB55C7"/>
    <w:rsid w:val="00DB6E88"/>
    <w:rsid w:val="00DC7C8C"/>
    <w:rsid w:val="00DD7E3A"/>
    <w:rsid w:val="00DE1517"/>
    <w:rsid w:val="00DE2209"/>
    <w:rsid w:val="00DE45F5"/>
    <w:rsid w:val="00DE4EB5"/>
    <w:rsid w:val="00DE4F2F"/>
    <w:rsid w:val="00DE73BA"/>
    <w:rsid w:val="00DF5802"/>
    <w:rsid w:val="00E03357"/>
    <w:rsid w:val="00E038D8"/>
    <w:rsid w:val="00E05CF6"/>
    <w:rsid w:val="00E0672A"/>
    <w:rsid w:val="00E22C67"/>
    <w:rsid w:val="00E3154C"/>
    <w:rsid w:val="00E31628"/>
    <w:rsid w:val="00E353FB"/>
    <w:rsid w:val="00E413E5"/>
    <w:rsid w:val="00E55BFD"/>
    <w:rsid w:val="00E56431"/>
    <w:rsid w:val="00E60A6F"/>
    <w:rsid w:val="00E62A29"/>
    <w:rsid w:val="00E65A37"/>
    <w:rsid w:val="00E75F7F"/>
    <w:rsid w:val="00E76A33"/>
    <w:rsid w:val="00E80718"/>
    <w:rsid w:val="00E8335F"/>
    <w:rsid w:val="00E83E58"/>
    <w:rsid w:val="00E932AE"/>
    <w:rsid w:val="00E9743E"/>
    <w:rsid w:val="00EB5E14"/>
    <w:rsid w:val="00EB66B8"/>
    <w:rsid w:val="00EC1930"/>
    <w:rsid w:val="00EC28C9"/>
    <w:rsid w:val="00ED00A5"/>
    <w:rsid w:val="00ED41C4"/>
    <w:rsid w:val="00ED6394"/>
    <w:rsid w:val="00EE70DC"/>
    <w:rsid w:val="00EE741D"/>
    <w:rsid w:val="00EF5448"/>
    <w:rsid w:val="00EF722E"/>
    <w:rsid w:val="00EF7D53"/>
    <w:rsid w:val="00F00DA9"/>
    <w:rsid w:val="00F12947"/>
    <w:rsid w:val="00F1458F"/>
    <w:rsid w:val="00F16D07"/>
    <w:rsid w:val="00F2488F"/>
    <w:rsid w:val="00F33A85"/>
    <w:rsid w:val="00F3406D"/>
    <w:rsid w:val="00F3469C"/>
    <w:rsid w:val="00F354FE"/>
    <w:rsid w:val="00F4000E"/>
    <w:rsid w:val="00F54436"/>
    <w:rsid w:val="00F54D11"/>
    <w:rsid w:val="00F558A1"/>
    <w:rsid w:val="00F56C64"/>
    <w:rsid w:val="00F60680"/>
    <w:rsid w:val="00F66A27"/>
    <w:rsid w:val="00F70DBA"/>
    <w:rsid w:val="00F73DB3"/>
    <w:rsid w:val="00F77D34"/>
    <w:rsid w:val="00F935B3"/>
    <w:rsid w:val="00F964A5"/>
    <w:rsid w:val="00FA3AE6"/>
    <w:rsid w:val="00FA5EB2"/>
    <w:rsid w:val="00FB1C43"/>
    <w:rsid w:val="00FB2844"/>
    <w:rsid w:val="00FB5548"/>
    <w:rsid w:val="00FB6FCD"/>
    <w:rsid w:val="00FC589C"/>
    <w:rsid w:val="00FC5BC3"/>
    <w:rsid w:val="00FD137D"/>
    <w:rsid w:val="00FD188C"/>
    <w:rsid w:val="00FD259D"/>
    <w:rsid w:val="00FD27EC"/>
    <w:rsid w:val="00FE200E"/>
    <w:rsid w:val="00FE317A"/>
    <w:rsid w:val="00FF16A9"/>
    <w:rsid w:val="00FF3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1437142"/>
  <w15:chartTrackingRefBased/>
  <w15:docId w15:val="{F0C4BDF2-3003-2B4A-9D29-D1A73F480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901EF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01E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01E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01EF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01EF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01EF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01EF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01EF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01EF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01EF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901EF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901EF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Titre4Car">
    <w:name w:val="Titre 4 Car"/>
    <w:basedOn w:val="Policepardfaut"/>
    <w:link w:val="Titre4"/>
    <w:uiPriority w:val="9"/>
    <w:semiHidden/>
    <w:rsid w:val="00901E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Titre5Car">
    <w:name w:val="Titre 5 Car"/>
    <w:basedOn w:val="Policepardfaut"/>
    <w:link w:val="Titre5"/>
    <w:uiPriority w:val="9"/>
    <w:semiHidden/>
    <w:rsid w:val="00901E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Titre6Car">
    <w:name w:val="Titre 6 Car"/>
    <w:basedOn w:val="Policepardfaut"/>
    <w:link w:val="Titre6"/>
    <w:uiPriority w:val="9"/>
    <w:semiHidden/>
    <w:rsid w:val="00901E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Titre7Car">
    <w:name w:val="Titre 7 Car"/>
    <w:basedOn w:val="Policepardfaut"/>
    <w:link w:val="Titre7"/>
    <w:uiPriority w:val="9"/>
    <w:semiHidden/>
    <w:rsid w:val="00901E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Titre8Car">
    <w:name w:val="Titre 8 Car"/>
    <w:basedOn w:val="Policepardfaut"/>
    <w:link w:val="Titre8"/>
    <w:uiPriority w:val="9"/>
    <w:semiHidden/>
    <w:rsid w:val="00901E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Titre9Car">
    <w:name w:val="Titre 9 Car"/>
    <w:basedOn w:val="Policepardfaut"/>
    <w:link w:val="Titre9"/>
    <w:uiPriority w:val="9"/>
    <w:semiHidden/>
    <w:rsid w:val="00901EF3"/>
    <w:rPr>
      <w:rFonts w:asciiTheme="majorHAnsi" w:eastAsiaTheme="majorEastAsia" w:hAnsiTheme="majorHAnsi" w:cstheme="majorBidi"/>
      <w:color w:val="000000" w:themeColor="text1"/>
    </w:rPr>
  </w:style>
  <w:style w:type="paragraph" w:styleId="Titre">
    <w:name w:val="Title"/>
    <w:basedOn w:val="Normal"/>
    <w:next w:val="Normal"/>
    <w:link w:val="TitreCar"/>
    <w:uiPriority w:val="10"/>
    <w:qFormat/>
    <w:rsid w:val="00901E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01E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01EF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01E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01E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01EF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01EF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01EF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01E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01EF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01EF3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59"/>
    <w:rsid w:val="00901E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semiHidden/>
    <w:unhideWhenUsed/>
    <w:rsid w:val="00CD49CC"/>
    <w:rPr>
      <w:color w:val="467886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CD49CC"/>
    <w:rPr>
      <w:color w:val="96607D"/>
      <w:u w:val="single"/>
    </w:rPr>
  </w:style>
  <w:style w:type="paragraph" w:customStyle="1" w:styleId="msonormal0">
    <w:name w:val="msonormal"/>
    <w:basedOn w:val="Normal"/>
    <w:rsid w:val="00CD49C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paragraph" w:customStyle="1" w:styleId="font5">
    <w:name w:val="font5"/>
    <w:basedOn w:val="Normal"/>
    <w:rsid w:val="00CD49CC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paragraph" w:customStyle="1" w:styleId="xl66">
    <w:name w:val="xl66"/>
    <w:basedOn w:val="Normal"/>
    <w:rsid w:val="00CD49CC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color w:val="0D0D0D"/>
      <w:kern w:val="0"/>
      <w:szCs w:val="21"/>
    </w:rPr>
  </w:style>
  <w:style w:type="paragraph" w:styleId="Rvision">
    <w:name w:val="Revision"/>
    <w:hidden/>
    <w:uiPriority w:val="99"/>
    <w:semiHidden/>
    <w:rsid w:val="00D9599D"/>
  </w:style>
  <w:style w:type="character" w:styleId="Marquedecommentaire">
    <w:name w:val="annotation reference"/>
    <w:basedOn w:val="Policepardfaut"/>
    <w:uiPriority w:val="99"/>
    <w:semiHidden/>
    <w:unhideWhenUsed/>
    <w:rsid w:val="0026034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6034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6034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6034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6034E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qFormat/>
    <w:rsid w:val="00E038D8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qFormat/>
    <w:rsid w:val="00E038D8"/>
  </w:style>
  <w:style w:type="paragraph" w:styleId="Pieddepage">
    <w:name w:val="footer"/>
    <w:basedOn w:val="Normal"/>
    <w:link w:val="PieddepageCar"/>
    <w:uiPriority w:val="99"/>
    <w:unhideWhenUsed/>
    <w:rsid w:val="00E038D8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038D8"/>
  </w:style>
  <w:style w:type="paragraph" w:customStyle="1" w:styleId="paragraph">
    <w:name w:val="paragraph"/>
    <w:basedOn w:val="Normal"/>
    <w:link w:val="paragraph0"/>
    <w:rsid w:val="0040439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character" w:customStyle="1" w:styleId="normaltextrun">
    <w:name w:val="normaltextrun"/>
    <w:basedOn w:val="Policepardfaut"/>
    <w:rsid w:val="00404399"/>
  </w:style>
  <w:style w:type="character" w:customStyle="1" w:styleId="eop">
    <w:name w:val="eop"/>
    <w:basedOn w:val="Policepardfaut"/>
    <w:rsid w:val="00404399"/>
  </w:style>
  <w:style w:type="character" w:customStyle="1" w:styleId="paragraph0">
    <w:name w:val="paragraph (文字)"/>
    <w:basedOn w:val="Policepardfaut"/>
    <w:link w:val="paragraph"/>
    <w:rsid w:val="00404399"/>
    <w:rPr>
      <w:rFonts w:ascii="MS PGothic" w:eastAsia="MS PGothic" w:hAnsi="MS PGothic" w:cs="MS PGothic"/>
      <w:kern w:val="0"/>
      <w:sz w:val="24"/>
    </w:rPr>
  </w:style>
  <w:style w:type="character" w:styleId="Numrodeligne">
    <w:name w:val="line number"/>
    <w:basedOn w:val="Policepardfaut"/>
    <w:uiPriority w:val="99"/>
    <w:semiHidden/>
    <w:unhideWhenUsed/>
    <w:rsid w:val="00ED6394"/>
  </w:style>
  <w:style w:type="paragraph" w:customStyle="1" w:styleId="EndNoteBibliography">
    <w:name w:val="EndNote Bibliography"/>
    <w:basedOn w:val="Normal"/>
    <w:link w:val="EndNoteBibliography0"/>
    <w:rsid w:val="009960EF"/>
    <w:rPr>
      <w:rFonts w:ascii="Yu Mincho" w:eastAsia="Yu Mincho" w:hAnsi="Yu Mincho" w:cs="MS PGothic"/>
      <w:kern w:val="0"/>
      <w:sz w:val="20"/>
    </w:rPr>
  </w:style>
  <w:style w:type="character" w:customStyle="1" w:styleId="EndNoteBibliography0">
    <w:name w:val="EndNote Bibliography (文字)"/>
    <w:basedOn w:val="paragraph0"/>
    <w:link w:val="EndNoteBibliography"/>
    <w:rsid w:val="009960EF"/>
    <w:rPr>
      <w:rFonts w:ascii="Yu Mincho" w:eastAsia="Yu Mincho" w:hAnsi="Yu Mincho" w:cs="MS PGothic"/>
      <w:kern w:val="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7b94f2d-63c5-443a-abc1-b5bccbc769ee" xsi:nil="true"/>
    <lcf76f155ced4ddcb4097134ff3c332f xmlns="07117cb5-c2f8-46b0-a93b-0e0764ae2ec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72436FD82AEC4AB5A5AEDE84D25E09" ma:contentTypeVersion="17" ma:contentTypeDescription="Crée un document." ma:contentTypeScope="" ma:versionID="75799d4654fe7fff552ba3ac52aba32b">
  <xsd:schema xmlns:xsd="http://www.w3.org/2001/XMLSchema" xmlns:xs="http://www.w3.org/2001/XMLSchema" xmlns:p="http://schemas.microsoft.com/office/2006/metadata/properties" xmlns:ns2="07117cb5-c2f8-46b0-a93b-0e0764ae2ec1" xmlns:ns3="67b94f2d-63c5-443a-abc1-b5bccbc769ee" targetNamespace="http://schemas.microsoft.com/office/2006/metadata/properties" ma:root="true" ma:fieldsID="5c111aede15effd6ff56a7d78cceec2a" ns2:_="" ns3:_="">
    <xsd:import namespace="07117cb5-c2f8-46b0-a93b-0e0764ae2ec1"/>
    <xsd:import namespace="67b94f2d-63c5-443a-abc1-b5bccbc769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117cb5-c2f8-46b0-a93b-0e0764ae2e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Balises d’images" ma:readOnly="false" ma:fieldId="{5cf76f15-5ced-4ddc-b409-7134ff3c332f}" ma:taxonomyMulti="true" ma:sspId="b573d24f-8a70-488d-a97d-41419af637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b94f2d-63c5-443a-abc1-b5bccbc769e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0a5044e-55e8-490f-afc1-dcb3e1b5f25f}" ma:internalName="TaxCatchAll" ma:showField="CatchAllData" ma:web="67b94f2d-63c5-443a-abc1-b5bccbc769e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E53B8E-10A7-45FA-A834-8F81A9B24214}">
  <ds:schemaRefs>
    <ds:schemaRef ds:uri="http://schemas.microsoft.com/office/2006/metadata/properties"/>
    <ds:schemaRef ds:uri="http://schemas.microsoft.com/office/infopath/2007/PartnerControls"/>
    <ds:schemaRef ds:uri="67b94f2d-63c5-443a-abc1-b5bccbc769ee"/>
    <ds:schemaRef ds:uri="07117cb5-c2f8-46b0-a93b-0e0764ae2ec1"/>
  </ds:schemaRefs>
</ds:datastoreItem>
</file>

<file path=customXml/itemProps2.xml><?xml version="1.0" encoding="utf-8"?>
<ds:datastoreItem xmlns:ds="http://schemas.openxmlformats.org/officeDocument/2006/customXml" ds:itemID="{AF3159A7-B4C5-4BA9-AD21-794AD77EAA5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7A003A-B9B0-4730-B139-CCA3015554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117cb5-c2f8-46b0-a93b-0e0764ae2ec1"/>
    <ds:schemaRef ds:uri="67b94f2d-63c5-443a-abc1-b5bccbc769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7E94CA2-DF3B-4DC0-A3F1-FF6AF97C48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920</Words>
  <Characters>20326</Characters>
  <Application>Microsoft Office Word</Application>
  <DocSecurity>0</DocSecurity>
  <Lines>1427</Lines>
  <Paragraphs>138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rene</cp:lastModifiedBy>
  <cp:revision>4</cp:revision>
  <dcterms:created xsi:type="dcterms:W3CDTF">2024-06-03T08:24:00Z</dcterms:created>
  <dcterms:modified xsi:type="dcterms:W3CDTF">2024-06-18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72436FD82AEC4AB5A5AEDE84D25E09</vt:lpwstr>
  </property>
  <property fmtid="{D5CDD505-2E9C-101B-9397-08002B2CF9AE}" pid="3" name="GrammarlyDocumentId">
    <vt:lpwstr>d6a230627b32467c4429de4d8f36a875989ab0b5560aaf2a08cce0a1c0249017</vt:lpwstr>
  </property>
</Properties>
</file>